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9750A" w14:textId="2D01F63B" w:rsidR="007C6234" w:rsidRPr="006A6CB0" w:rsidRDefault="001E743E">
      <w:pPr>
        <w:rPr>
          <w:rFonts w:eastAsia="SimSun"/>
          <w:b/>
          <w:bCs/>
          <w:color w:val="000000" w:themeColor="text1"/>
        </w:rPr>
      </w:pPr>
      <w:r w:rsidRPr="006A6CB0">
        <w:rPr>
          <w:rFonts w:eastAsia="SimSun"/>
          <w:b/>
          <w:bCs/>
          <w:color w:val="000000" w:themeColor="text1"/>
        </w:rPr>
        <w:t>Supplemental Tables</w:t>
      </w:r>
    </w:p>
    <w:p w14:paraId="7B7186C3" w14:textId="77777777" w:rsidR="009F4789" w:rsidRPr="006A6CB0" w:rsidRDefault="009F4789">
      <w:pPr>
        <w:rPr>
          <w:rFonts w:eastAsia="SimSun"/>
          <w:b/>
          <w:bCs/>
          <w:color w:val="000000" w:themeColor="text1"/>
        </w:rPr>
      </w:pPr>
    </w:p>
    <w:p w14:paraId="72D1AF6A" w14:textId="77777777" w:rsidR="009F4789" w:rsidRPr="006A6CB0" w:rsidRDefault="009F4789">
      <w:pPr>
        <w:rPr>
          <w:rFonts w:eastAsia="SimSu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1983"/>
        <w:gridCol w:w="1983"/>
        <w:gridCol w:w="1983"/>
      </w:tblGrid>
      <w:tr w:rsidR="006A6CB0" w:rsidRPr="006A6CB0" w14:paraId="28576434" w14:textId="77777777" w:rsidTr="007E11F6">
        <w:tc>
          <w:tcPr>
            <w:tcW w:w="0" w:type="auto"/>
            <w:gridSpan w:val="4"/>
          </w:tcPr>
          <w:p w14:paraId="4967A5FB" w14:textId="77D4977B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</w:rPr>
              <w:t xml:space="preserve"> Prevalence of respiratory pathogens by season</w:t>
            </w:r>
          </w:p>
        </w:tc>
      </w:tr>
      <w:tr w:rsidR="006A6CB0" w:rsidRPr="006A6CB0" w14:paraId="04A2E267" w14:textId="77777777" w:rsidTr="007E11F6">
        <w:tc>
          <w:tcPr>
            <w:tcW w:w="0" w:type="auto"/>
          </w:tcPr>
          <w:p w14:paraId="3BABE673" w14:textId="77777777" w:rsidR="009F4789" w:rsidRPr="006A6CB0" w:rsidRDefault="009F4789" w:rsidP="009661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Respiratory pathogens</w:t>
            </w:r>
          </w:p>
        </w:tc>
        <w:tc>
          <w:tcPr>
            <w:tcW w:w="0" w:type="auto"/>
          </w:tcPr>
          <w:p w14:paraId="4CB48F29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 xml:space="preserve">January – April </w:t>
            </w:r>
          </w:p>
          <w:p w14:paraId="45E4F960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(% positive samples)</w:t>
            </w:r>
          </w:p>
        </w:tc>
        <w:tc>
          <w:tcPr>
            <w:tcW w:w="0" w:type="auto"/>
          </w:tcPr>
          <w:p w14:paraId="7C3FBDC6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 xml:space="preserve">May – September </w:t>
            </w:r>
          </w:p>
          <w:p w14:paraId="34605655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(% positive samples)</w:t>
            </w:r>
          </w:p>
        </w:tc>
        <w:tc>
          <w:tcPr>
            <w:tcW w:w="0" w:type="auto"/>
          </w:tcPr>
          <w:p w14:paraId="6EDCC907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 xml:space="preserve">October – December </w:t>
            </w:r>
          </w:p>
          <w:p w14:paraId="2718FCB1" w14:textId="77777777" w:rsidR="009F4789" w:rsidRPr="006A6CB0" w:rsidRDefault="009F4789" w:rsidP="0096610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(% positive samples)</w:t>
            </w:r>
          </w:p>
        </w:tc>
      </w:tr>
      <w:tr w:rsidR="006A6CB0" w:rsidRPr="006A6CB0" w14:paraId="74E150BD" w14:textId="77777777" w:rsidTr="007757C5">
        <w:tc>
          <w:tcPr>
            <w:tcW w:w="0" w:type="auto"/>
            <w:gridSpan w:val="4"/>
          </w:tcPr>
          <w:p w14:paraId="4FF7EA38" w14:textId="268DB7D8" w:rsidR="007E11F6" w:rsidRPr="006A6CB0" w:rsidRDefault="007E11F6" w:rsidP="007E11F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Viral pathogens</w:t>
            </w:r>
          </w:p>
        </w:tc>
      </w:tr>
      <w:tr w:rsidR="006A6CB0" w:rsidRPr="006A6CB0" w14:paraId="1C6B7263" w14:textId="77777777" w:rsidTr="007E11F6">
        <w:tc>
          <w:tcPr>
            <w:tcW w:w="0" w:type="auto"/>
          </w:tcPr>
          <w:p w14:paraId="77D4438F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Human adenovirus</w:t>
            </w:r>
          </w:p>
        </w:tc>
        <w:tc>
          <w:tcPr>
            <w:tcW w:w="0" w:type="auto"/>
          </w:tcPr>
          <w:p w14:paraId="2530C35B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0" w:type="auto"/>
          </w:tcPr>
          <w:p w14:paraId="5AC33E04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0" w:type="auto"/>
          </w:tcPr>
          <w:p w14:paraId="0F2F15FE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%</w:t>
            </w:r>
          </w:p>
        </w:tc>
      </w:tr>
      <w:tr w:rsidR="006A6CB0" w:rsidRPr="006A6CB0" w14:paraId="3DF8CBBA" w14:textId="77777777" w:rsidTr="007E11F6">
        <w:tc>
          <w:tcPr>
            <w:tcW w:w="0" w:type="auto"/>
          </w:tcPr>
          <w:p w14:paraId="611013E2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Influenza A</w:t>
            </w:r>
          </w:p>
        </w:tc>
        <w:tc>
          <w:tcPr>
            <w:tcW w:w="0" w:type="auto"/>
          </w:tcPr>
          <w:p w14:paraId="40D7AFB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2D7D3841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37E3EC9B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%</w:t>
            </w:r>
          </w:p>
        </w:tc>
      </w:tr>
      <w:tr w:rsidR="006A6CB0" w:rsidRPr="006A6CB0" w14:paraId="65D324B4" w14:textId="77777777" w:rsidTr="007E11F6">
        <w:tc>
          <w:tcPr>
            <w:tcW w:w="0" w:type="auto"/>
          </w:tcPr>
          <w:p w14:paraId="0CAC7B1C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Influenza B</w:t>
            </w:r>
          </w:p>
        </w:tc>
        <w:tc>
          <w:tcPr>
            <w:tcW w:w="0" w:type="auto"/>
          </w:tcPr>
          <w:p w14:paraId="4FFBA129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03628062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74E3E4F3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%</w:t>
            </w:r>
          </w:p>
        </w:tc>
      </w:tr>
      <w:tr w:rsidR="006A6CB0" w:rsidRPr="006A6CB0" w14:paraId="33A0106E" w14:textId="77777777" w:rsidTr="007E11F6">
        <w:tc>
          <w:tcPr>
            <w:tcW w:w="0" w:type="auto"/>
          </w:tcPr>
          <w:p w14:paraId="7033F2E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Influenza C</w:t>
            </w:r>
          </w:p>
        </w:tc>
        <w:tc>
          <w:tcPr>
            <w:tcW w:w="0" w:type="auto"/>
          </w:tcPr>
          <w:p w14:paraId="13FAFFEF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0" w:type="auto"/>
          </w:tcPr>
          <w:p w14:paraId="1F393025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0" w:type="auto"/>
          </w:tcPr>
          <w:p w14:paraId="6FF8B762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%</w:t>
            </w:r>
          </w:p>
        </w:tc>
      </w:tr>
      <w:tr w:rsidR="006A6CB0" w:rsidRPr="006A6CB0" w14:paraId="281E95E4" w14:textId="77777777" w:rsidTr="007E11F6">
        <w:tc>
          <w:tcPr>
            <w:tcW w:w="0" w:type="auto"/>
          </w:tcPr>
          <w:p w14:paraId="1EA3201C" w14:textId="014F1555" w:rsidR="009F4789" w:rsidRPr="006A6CB0" w:rsidRDefault="00367405" w:rsidP="0096610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terovirus/h</w:t>
            </w:r>
            <w:r w:rsidR="009F4789" w:rsidRPr="006A6CB0">
              <w:rPr>
                <w:color w:val="000000" w:themeColor="text1"/>
                <w:sz w:val="20"/>
                <w:szCs w:val="20"/>
              </w:rPr>
              <w:t>uman rhinovirus</w:t>
            </w:r>
          </w:p>
        </w:tc>
        <w:tc>
          <w:tcPr>
            <w:tcW w:w="0" w:type="auto"/>
          </w:tcPr>
          <w:p w14:paraId="731384F8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0" w:type="auto"/>
          </w:tcPr>
          <w:p w14:paraId="4EE12424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0" w:type="auto"/>
          </w:tcPr>
          <w:p w14:paraId="2E345145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56%</w:t>
            </w:r>
          </w:p>
        </w:tc>
      </w:tr>
      <w:tr w:rsidR="006A6CB0" w:rsidRPr="006A6CB0" w14:paraId="769C8DCB" w14:textId="77777777" w:rsidTr="007E11F6">
        <w:tc>
          <w:tcPr>
            <w:tcW w:w="0" w:type="auto"/>
          </w:tcPr>
          <w:p w14:paraId="38690CCB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Human metapneumovirus</w:t>
            </w:r>
          </w:p>
        </w:tc>
        <w:tc>
          <w:tcPr>
            <w:tcW w:w="0" w:type="auto"/>
          </w:tcPr>
          <w:p w14:paraId="311C8DBB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0" w:type="auto"/>
          </w:tcPr>
          <w:p w14:paraId="2F760B70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0" w:type="auto"/>
          </w:tcPr>
          <w:p w14:paraId="5EA18C9F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7%</w:t>
            </w:r>
          </w:p>
        </w:tc>
      </w:tr>
      <w:tr w:rsidR="006A6CB0" w:rsidRPr="006A6CB0" w14:paraId="06A57D3B" w14:textId="77777777" w:rsidTr="007E11F6">
        <w:tc>
          <w:tcPr>
            <w:tcW w:w="0" w:type="auto"/>
          </w:tcPr>
          <w:p w14:paraId="6EF8A35F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Parainfluenza</w:t>
            </w:r>
          </w:p>
        </w:tc>
        <w:tc>
          <w:tcPr>
            <w:tcW w:w="0" w:type="auto"/>
          </w:tcPr>
          <w:p w14:paraId="53A072A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4D5BC70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0" w:type="auto"/>
          </w:tcPr>
          <w:p w14:paraId="54EF97F5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9%</w:t>
            </w:r>
          </w:p>
        </w:tc>
      </w:tr>
      <w:tr w:rsidR="006A6CB0" w:rsidRPr="006A6CB0" w14:paraId="41300E45" w14:textId="77777777" w:rsidTr="007E11F6">
        <w:tc>
          <w:tcPr>
            <w:tcW w:w="0" w:type="auto"/>
          </w:tcPr>
          <w:p w14:paraId="15C1F124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Respiratory syncytial virus</w:t>
            </w:r>
          </w:p>
        </w:tc>
        <w:tc>
          <w:tcPr>
            <w:tcW w:w="0" w:type="auto"/>
          </w:tcPr>
          <w:p w14:paraId="4C4CA81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0" w:type="auto"/>
          </w:tcPr>
          <w:p w14:paraId="33D9C5DD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44886FA6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7%</w:t>
            </w:r>
          </w:p>
        </w:tc>
      </w:tr>
      <w:tr w:rsidR="006A6CB0" w:rsidRPr="006A6CB0" w14:paraId="12A617BB" w14:textId="77777777" w:rsidTr="007E11F6">
        <w:tc>
          <w:tcPr>
            <w:tcW w:w="0" w:type="auto"/>
          </w:tcPr>
          <w:p w14:paraId="6BA0342C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y virus detected</w:t>
            </w:r>
          </w:p>
        </w:tc>
        <w:tc>
          <w:tcPr>
            <w:tcW w:w="0" w:type="auto"/>
          </w:tcPr>
          <w:p w14:paraId="7BFE6448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0" w:type="auto"/>
          </w:tcPr>
          <w:p w14:paraId="695A185D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0" w:type="auto"/>
          </w:tcPr>
          <w:p w14:paraId="40658B84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72%</w:t>
            </w:r>
          </w:p>
        </w:tc>
      </w:tr>
      <w:tr w:rsidR="006A6CB0" w:rsidRPr="006A6CB0" w14:paraId="5211EA61" w14:textId="77777777" w:rsidTr="005953D2">
        <w:tc>
          <w:tcPr>
            <w:tcW w:w="0" w:type="auto"/>
            <w:gridSpan w:val="4"/>
          </w:tcPr>
          <w:p w14:paraId="68CE6BFE" w14:textId="61FDF512" w:rsidR="007E11F6" w:rsidRPr="006A6CB0" w:rsidRDefault="007E11F6" w:rsidP="007E11F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Bacterial pathogens</w:t>
            </w:r>
          </w:p>
        </w:tc>
      </w:tr>
      <w:tr w:rsidR="006A6CB0" w:rsidRPr="006A6CB0" w14:paraId="3DE4A534" w14:textId="77777777" w:rsidTr="007E11F6">
        <w:tc>
          <w:tcPr>
            <w:tcW w:w="0" w:type="auto"/>
          </w:tcPr>
          <w:p w14:paraId="08E90D12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Group A Streptococcus</w:t>
            </w:r>
          </w:p>
        </w:tc>
        <w:tc>
          <w:tcPr>
            <w:tcW w:w="0" w:type="auto"/>
          </w:tcPr>
          <w:p w14:paraId="6FA71E7D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79498F07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0" w:type="auto"/>
          </w:tcPr>
          <w:p w14:paraId="1600F5DC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%</w:t>
            </w:r>
          </w:p>
        </w:tc>
      </w:tr>
      <w:tr w:rsidR="006A6CB0" w:rsidRPr="006A6CB0" w14:paraId="05A5606B" w14:textId="77777777" w:rsidTr="007E11F6">
        <w:tc>
          <w:tcPr>
            <w:tcW w:w="0" w:type="auto"/>
          </w:tcPr>
          <w:p w14:paraId="07A2A325" w14:textId="77777777" w:rsidR="009F4789" w:rsidRPr="006A6CB0" w:rsidRDefault="009F4789" w:rsidP="0096610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H. influenzae</w:t>
            </w:r>
          </w:p>
        </w:tc>
        <w:tc>
          <w:tcPr>
            <w:tcW w:w="0" w:type="auto"/>
          </w:tcPr>
          <w:p w14:paraId="05598176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54%</w:t>
            </w:r>
          </w:p>
        </w:tc>
        <w:tc>
          <w:tcPr>
            <w:tcW w:w="0" w:type="auto"/>
          </w:tcPr>
          <w:p w14:paraId="55C83620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0" w:type="auto"/>
          </w:tcPr>
          <w:p w14:paraId="7CD1548B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1%</w:t>
            </w:r>
          </w:p>
        </w:tc>
      </w:tr>
      <w:tr w:rsidR="006A6CB0" w:rsidRPr="006A6CB0" w14:paraId="62617215" w14:textId="77777777" w:rsidTr="007E11F6">
        <w:tc>
          <w:tcPr>
            <w:tcW w:w="0" w:type="auto"/>
          </w:tcPr>
          <w:p w14:paraId="3470AF61" w14:textId="77777777" w:rsidR="009F4789" w:rsidRPr="006A6CB0" w:rsidRDefault="009F4789" w:rsidP="0096610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M. catarrhalis</w:t>
            </w:r>
          </w:p>
        </w:tc>
        <w:tc>
          <w:tcPr>
            <w:tcW w:w="0" w:type="auto"/>
          </w:tcPr>
          <w:p w14:paraId="6204F327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0" w:type="auto"/>
          </w:tcPr>
          <w:p w14:paraId="72F113FA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0" w:type="auto"/>
          </w:tcPr>
          <w:p w14:paraId="259864D8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67%</w:t>
            </w:r>
          </w:p>
        </w:tc>
      </w:tr>
      <w:tr w:rsidR="00391E10" w:rsidRPr="006A6CB0" w14:paraId="059764E4" w14:textId="77777777" w:rsidTr="007E11F6">
        <w:tc>
          <w:tcPr>
            <w:tcW w:w="0" w:type="auto"/>
          </w:tcPr>
          <w:p w14:paraId="4F6271A2" w14:textId="77777777" w:rsidR="009F4789" w:rsidRPr="006A6CB0" w:rsidRDefault="009F4789" w:rsidP="0096610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S. pneumoniae</w:t>
            </w:r>
          </w:p>
        </w:tc>
        <w:tc>
          <w:tcPr>
            <w:tcW w:w="0" w:type="auto"/>
          </w:tcPr>
          <w:p w14:paraId="0EAE442C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0" w:type="auto"/>
          </w:tcPr>
          <w:p w14:paraId="4E7A0A2D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0" w:type="auto"/>
          </w:tcPr>
          <w:p w14:paraId="3AE5310C" w14:textId="77777777" w:rsidR="009F4789" w:rsidRPr="006A6CB0" w:rsidRDefault="009F4789" w:rsidP="0096610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7%</w:t>
            </w:r>
          </w:p>
        </w:tc>
      </w:tr>
    </w:tbl>
    <w:p w14:paraId="424A0CD6" w14:textId="77777777" w:rsidR="009F4789" w:rsidRPr="006A6CB0" w:rsidRDefault="009F4789">
      <w:pPr>
        <w:rPr>
          <w:rFonts w:eastAsia="SimSun"/>
          <w:b/>
          <w:bCs/>
          <w:color w:val="000000" w:themeColor="text1"/>
        </w:rPr>
      </w:pPr>
    </w:p>
    <w:p w14:paraId="4E450899" w14:textId="77777777" w:rsidR="009F4789" w:rsidRPr="006A6CB0" w:rsidRDefault="009F4789">
      <w:pPr>
        <w:rPr>
          <w:rFonts w:eastAsia="SimSun"/>
          <w:b/>
          <w:bCs/>
          <w:color w:val="000000" w:themeColor="text1"/>
        </w:rPr>
      </w:pPr>
    </w:p>
    <w:p w14:paraId="4CF65485" w14:textId="77777777" w:rsidR="007C6234" w:rsidRPr="006A6CB0" w:rsidRDefault="007C6234">
      <w:pPr>
        <w:rPr>
          <w:rFonts w:eastAsia="SimSun"/>
          <w:b/>
          <w:bCs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7"/>
        <w:gridCol w:w="1558"/>
        <w:gridCol w:w="1578"/>
        <w:gridCol w:w="3247"/>
      </w:tblGrid>
      <w:tr w:rsidR="006A6CB0" w:rsidRPr="006A6CB0" w14:paraId="731BBEF9" w14:textId="77777777" w:rsidTr="00626B66">
        <w:trPr>
          <w:trHeight w:val="288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4AEFF877" w14:textId="0A141498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2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  <w:lang w:bidi="ar"/>
              </w:rPr>
              <w:t xml:space="preserve"> Correlations between the relative abundance of specific genera within participant nasopharyngeal samples and antibiotic-free days</w:t>
            </w:r>
          </w:p>
        </w:tc>
      </w:tr>
      <w:tr w:rsidR="006A6CB0" w:rsidRPr="006A6CB0" w14:paraId="295C3EC6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0A7A5D2F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Gen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5577D1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E2590D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7F368B" w14:textId="4008541A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Adjusted P value</w:t>
            </w:r>
            <w:r w:rsidR="00391E10"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*</w:t>
            </w:r>
          </w:p>
        </w:tc>
      </w:tr>
      <w:tr w:rsidR="006A6CB0" w:rsidRPr="006A6CB0" w14:paraId="78047A8E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E10852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Acinetobac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091C31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12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8B3494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6CF51F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05B64E01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DE80B0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Corynebacter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FBB762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26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B6DD1B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4D189F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1x10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6A6CB0" w:rsidRPr="006A6CB0" w14:paraId="1E12151E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DDB1F5B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Delft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4EC4BC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12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DE13EC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AF2459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05614080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C0EEE0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Dolosigranul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98CC16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3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DA311F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9B56E3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6A6CB0" w:rsidRPr="006A6CB0" w14:paraId="4D038CE6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F40F8A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Escherich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05254E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2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750B10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3623AE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1x10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6A6CB0" w:rsidRPr="006A6CB0" w14:paraId="409B9EF3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41205C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Fusobacteri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8323DF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2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03C934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4A834B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49977C45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2DADCA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Gemel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70EC3C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238913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4E5820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4B48589E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874931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Granulicatel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0FCCBF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2E7D19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820D62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3017CFED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7C9472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Haemophil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57943C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1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DE8BD4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A7092C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565</w:t>
            </w:r>
          </w:p>
        </w:tc>
      </w:tr>
      <w:tr w:rsidR="006A6CB0" w:rsidRPr="006A6CB0" w14:paraId="61D197DF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908301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Moraxel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FE70E9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3E99A6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994AA6" w14:textId="77777777" w:rsidR="00626B66" w:rsidRPr="006A6CB0" w:rsidRDefault="00626B66" w:rsidP="00F2070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&lt;1x10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6A6CB0" w:rsidRPr="006A6CB0" w14:paraId="4275C997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BC307C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9CE329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1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C354C4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97B7DF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6A6CB0" w:rsidRPr="006A6CB0" w14:paraId="615CA3A9" w14:textId="77777777" w:rsidTr="00626B66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C38F0E" w14:textId="77777777" w:rsidR="00626B66" w:rsidRPr="006A6CB0" w:rsidRDefault="00626B66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Ralsto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53E6D3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-0.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CB0538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0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9403A4" w14:textId="77777777" w:rsidR="00626B66" w:rsidRPr="006A6CB0" w:rsidRDefault="00626B66" w:rsidP="00F20700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0.1506</w:t>
            </w:r>
          </w:p>
        </w:tc>
      </w:tr>
      <w:tr w:rsidR="00391E10" w:rsidRPr="006A6CB0" w14:paraId="3D007916" w14:textId="77777777" w:rsidTr="00985186">
        <w:trPr>
          <w:trHeight w:val="288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E1517F" w14:textId="1C37E5AD" w:rsidR="00391E10" w:rsidRPr="006A6CB0" w:rsidRDefault="00391E10" w:rsidP="00F20700">
            <w:pPr>
              <w:jc w:val="both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*Adjusted p-values &lt;0.05 were considered significant.</w:t>
            </w:r>
          </w:p>
        </w:tc>
      </w:tr>
    </w:tbl>
    <w:p w14:paraId="5311B7B9" w14:textId="77777777" w:rsidR="00626B66" w:rsidRPr="006A6CB0" w:rsidRDefault="00626B66">
      <w:pPr>
        <w:rPr>
          <w:rFonts w:eastAsia="SimSun"/>
          <w:b/>
          <w:bCs/>
          <w:color w:val="000000" w:themeColor="text1"/>
        </w:rPr>
      </w:pPr>
    </w:p>
    <w:p w14:paraId="5396600F" w14:textId="77777777" w:rsidR="00626B66" w:rsidRPr="006A6CB0" w:rsidRDefault="00626B66">
      <w:pPr>
        <w:rPr>
          <w:rFonts w:eastAsia="SimSun"/>
          <w:b/>
          <w:bCs/>
          <w:color w:val="000000" w:themeColor="text1"/>
        </w:rPr>
      </w:pPr>
    </w:p>
    <w:p w14:paraId="5FCF84AF" w14:textId="77777777" w:rsidR="00994EC1" w:rsidRPr="006A6CB0" w:rsidRDefault="00994EC1">
      <w:pPr>
        <w:rPr>
          <w:rFonts w:eastAsia="SimSun"/>
          <w:b/>
          <w:bCs/>
          <w:color w:val="000000" w:themeColor="text1"/>
        </w:rPr>
      </w:pPr>
    </w:p>
    <w:p w14:paraId="0701F7F0" w14:textId="77777777" w:rsidR="00994EC1" w:rsidRPr="006A6CB0" w:rsidRDefault="00994EC1">
      <w:pPr>
        <w:rPr>
          <w:rFonts w:eastAsia="SimSun"/>
          <w:b/>
          <w:bCs/>
          <w:color w:val="000000" w:themeColor="text1"/>
        </w:rPr>
      </w:pPr>
    </w:p>
    <w:p w14:paraId="72C47028" w14:textId="77777777" w:rsidR="00994EC1" w:rsidRPr="006A6CB0" w:rsidRDefault="00994EC1">
      <w:pPr>
        <w:rPr>
          <w:rFonts w:eastAsia="SimSun"/>
          <w:b/>
          <w:bCs/>
          <w:color w:val="000000" w:themeColor="text1"/>
        </w:rPr>
      </w:pPr>
    </w:p>
    <w:p w14:paraId="02CC3003" w14:textId="77777777" w:rsidR="00994EC1" w:rsidRPr="006A6CB0" w:rsidRDefault="00994EC1">
      <w:pPr>
        <w:rPr>
          <w:rFonts w:eastAsia="SimSun"/>
          <w:b/>
          <w:bCs/>
          <w:color w:val="000000" w:themeColor="text1"/>
        </w:rPr>
      </w:pPr>
    </w:p>
    <w:p w14:paraId="1E329653" w14:textId="77777777" w:rsidR="00994EC1" w:rsidRPr="006A6CB0" w:rsidRDefault="00994EC1">
      <w:pPr>
        <w:rPr>
          <w:rFonts w:eastAsia="SimSun"/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3"/>
        <w:gridCol w:w="1419"/>
        <w:gridCol w:w="1699"/>
        <w:gridCol w:w="1131"/>
        <w:gridCol w:w="974"/>
        <w:gridCol w:w="982"/>
        <w:gridCol w:w="1252"/>
      </w:tblGrid>
      <w:tr w:rsidR="006A6CB0" w:rsidRPr="006A6CB0" w14:paraId="39F6A727" w14:textId="77777777" w:rsidTr="00626B66">
        <w:trPr>
          <w:trHeight w:val="327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3D41356" w14:textId="3F66BA33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lastRenderedPageBreak/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3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  <w:lang w:bidi="ar"/>
              </w:rPr>
              <w:t xml:space="preserve"> Adjusted model of associations between relative abundance of specific genera within participant nasopharyngeal samples and antibiotic-free days as a categorical variable </w:t>
            </w:r>
          </w:p>
        </w:tc>
      </w:tr>
      <w:tr w:rsidR="006A6CB0" w:rsidRPr="006A6CB0" w14:paraId="006852B7" w14:textId="77777777" w:rsidTr="00626B66">
        <w:trPr>
          <w:trHeight w:val="327"/>
        </w:trPr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6776600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Genus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D90D7E0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Reference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8B6B052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Test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397350C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timate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ADADF7C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Std Error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9BC4E85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P-value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81D202E" w14:textId="2FCF7946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djusted p-value</w:t>
            </w:r>
            <w:r w:rsidR="0055391E"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*</w:t>
            </w:r>
          </w:p>
        </w:tc>
      </w:tr>
      <w:tr w:rsidR="006A6CB0" w:rsidRPr="006A6CB0" w14:paraId="74D96CF3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D39ED54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Burkholder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25287DB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332CAB4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E9735A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6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9F3295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7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085628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5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8223F0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06</w:t>
            </w:r>
          </w:p>
        </w:tc>
      </w:tr>
      <w:tr w:rsidR="006A6CB0" w:rsidRPr="006A6CB0" w14:paraId="79E57B55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4359775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Burkholder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7003840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E7AB36F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60-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4428E6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66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85DE08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36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47B967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9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44799D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312</w:t>
            </w:r>
          </w:p>
        </w:tc>
      </w:tr>
      <w:tr w:rsidR="006A6CB0" w:rsidRPr="006A6CB0" w14:paraId="1E4030B4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3B96EED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Burkholder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BE16E76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2578228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228F17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254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7C4B0F6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2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FC59D7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17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B36BEB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826</w:t>
            </w:r>
          </w:p>
        </w:tc>
      </w:tr>
      <w:tr w:rsidR="006A6CB0" w:rsidRPr="006A6CB0" w14:paraId="64D0FBC6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F992D47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Burkholder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26AC5FF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53AB33B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7FAD85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6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D4A6FC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7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BADF30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5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B519BC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643</w:t>
            </w:r>
          </w:p>
        </w:tc>
      </w:tr>
      <w:tr w:rsidR="006A6CB0" w:rsidRPr="006A6CB0" w14:paraId="1A1D35CF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057D1C4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orynebacteri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417293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794003D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3D9E9E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2.3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9EFBA5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7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CC202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DFB3B4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58</w:t>
            </w:r>
          </w:p>
        </w:tc>
      </w:tr>
      <w:tr w:rsidR="006A6CB0" w:rsidRPr="006A6CB0" w14:paraId="0FCF4697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DA61013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orynebacteri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C3ACDB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BCAFC16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60-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535D07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2.27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C8BB52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8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6B19B6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A33FB2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06</w:t>
            </w:r>
          </w:p>
        </w:tc>
      </w:tr>
      <w:tr w:rsidR="006A6CB0" w:rsidRPr="006A6CB0" w14:paraId="544288A3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DD3C7CE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orynebacteri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0A4DF1C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01014A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3F44E0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777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E63930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68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D0C5DD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E79DDE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232</w:t>
            </w:r>
          </w:p>
        </w:tc>
      </w:tr>
      <w:tr w:rsidR="006A6CB0" w:rsidRPr="006A6CB0" w14:paraId="784F57DB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780A504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orynebacteri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D474F17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3B1E784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B0B9BB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2.3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7611FA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7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409478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308EBE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395</w:t>
            </w:r>
          </w:p>
        </w:tc>
      </w:tr>
      <w:tr w:rsidR="006A6CB0" w:rsidRPr="006A6CB0" w14:paraId="3898EA3F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EA6353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orynebacteri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8F116E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407AAA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529A3C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777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97BDE9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68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017C2B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8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A94C6B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694</w:t>
            </w:r>
          </w:p>
        </w:tc>
      </w:tr>
      <w:tr w:rsidR="006A6CB0" w:rsidRPr="006A6CB0" w14:paraId="6C8E060B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D5F4588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Dolosigranul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AFB59A9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7AB676A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5AAF7C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7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AF0052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8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5017E3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13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552979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576</w:t>
            </w:r>
          </w:p>
        </w:tc>
      </w:tr>
      <w:tr w:rsidR="006A6CB0" w:rsidRPr="006A6CB0" w14:paraId="7961B6A2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F8AC8D0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Dolosigranul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A468DEF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FBFD067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AB03A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91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7B8818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7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C4DD9A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1A4C68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326</w:t>
            </w:r>
          </w:p>
        </w:tc>
      </w:tr>
      <w:tr w:rsidR="006A6CB0" w:rsidRPr="006A6CB0" w14:paraId="46B079B4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4A85386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Dolosigranul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898FA19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FBF505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9793F5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2.106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B7EE4F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4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E237A3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214E56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687</w:t>
            </w:r>
          </w:p>
        </w:tc>
      </w:tr>
      <w:tr w:rsidR="006A6CB0" w:rsidRPr="006A6CB0" w14:paraId="1647E672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B39C275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Dolosigranul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1E5FB10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EDD78B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16BFD16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91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D9063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7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ED041E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67DE1B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643</w:t>
            </w:r>
          </w:p>
        </w:tc>
      </w:tr>
      <w:tr w:rsidR="006A6CB0" w:rsidRPr="006A6CB0" w14:paraId="4E9B0F85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F605E28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Dolosigranulu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F090DF5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9693948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4C771B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2.106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26295A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4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B133002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A259392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97</w:t>
            </w:r>
          </w:p>
        </w:tc>
      </w:tr>
      <w:tr w:rsidR="006A6CB0" w:rsidRPr="006A6CB0" w14:paraId="7781FE88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DAF4619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820EC53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216EB5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44E60F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0.97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DEB863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30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F89415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F9DE5B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58</w:t>
            </w:r>
          </w:p>
        </w:tc>
      </w:tr>
      <w:tr w:rsidR="006A6CB0" w:rsidRPr="006A6CB0" w14:paraId="2C4FFCE5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10EA6EF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lastRenderedPageBreak/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A26FE8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4FE9959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60-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64D8FD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0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89356B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328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773564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EC1651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3</w:t>
            </w:r>
          </w:p>
        </w:tc>
      </w:tr>
      <w:tr w:rsidR="006A6CB0" w:rsidRPr="006A6CB0" w14:paraId="7CE999AD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3A5B95B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7C49B91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90FCC4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13DC50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9BD08A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27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4026182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A63ACD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x10</w:t>
            </w: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vertAlign w:val="superscript"/>
                <w:lang w:bidi="ar"/>
                <w14:ligatures w14:val="standardContextual"/>
              </w:rPr>
              <w:t>-4</w:t>
            </w:r>
          </w:p>
        </w:tc>
      </w:tr>
      <w:tr w:rsidR="006A6CB0" w:rsidRPr="006A6CB0" w14:paraId="4D75E4B3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8B9743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DAB365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C4FBC4F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9F7F85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97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8FF130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30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8A8D5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A5D6EF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688</w:t>
            </w:r>
          </w:p>
        </w:tc>
      </w:tr>
      <w:tr w:rsidR="006A6CB0" w:rsidRPr="006A6CB0" w14:paraId="3F2D4FC4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ED3760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162C91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5C8A708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DBCC28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0.67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D7FD97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23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CC5651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BC4278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643</w:t>
            </w:r>
          </w:p>
        </w:tc>
      </w:tr>
      <w:tr w:rsidR="006A6CB0" w:rsidRPr="006A6CB0" w14:paraId="17E6EEB3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859F75B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E734024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60-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6707600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36BBE7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0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7757965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328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0BF060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B585CA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591</w:t>
            </w:r>
          </w:p>
        </w:tc>
      </w:tr>
      <w:tr w:rsidR="006A6CB0" w:rsidRPr="006A6CB0" w14:paraId="4FEDB74D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1600AD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8BB9D6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7650C48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A94C8D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8EA0A7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27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5A15F8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ADBDE5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x10</w:t>
            </w:r>
            <w:r w:rsidRPr="006A6CB0">
              <w:rPr>
                <w:rFonts w:eastAsia="SimSun"/>
                <w:color w:val="000000" w:themeColor="text1"/>
                <w:sz w:val="20"/>
                <w:szCs w:val="20"/>
                <w:vertAlign w:val="superscript"/>
                <w:lang w:bidi="ar"/>
                <w14:ligatures w14:val="standardContextual"/>
              </w:rPr>
              <w:t>-4</w:t>
            </w:r>
          </w:p>
        </w:tc>
      </w:tr>
      <w:tr w:rsidR="006A6CB0" w:rsidRPr="006A6CB0" w14:paraId="3B84045F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D9DDCF0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Escherichi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C31C677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C97B6F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3542076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67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D6E482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23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AD3C31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8F0DE1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6</w:t>
            </w:r>
          </w:p>
        </w:tc>
      </w:tr>
      <w:tr w:rsidR="006A6CB0" w:rsidRPr="006A6CB0" w14:paraId="3DE673C4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2A8945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Gem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84EBF2B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008A2F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60-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61EA5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319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5675C5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25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94DC4C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12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781E97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576</w:t>
            </w:r>
          </w:p>
        </w:tc>
      </w:tr>
      <w:tr w:rsidR="006A6CB0" w:rsidRPr="006A6CB0" w14:paraId="5C96883A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CF3F18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Lachnospiraceae [G-2]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584D0C2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34975BA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4360C7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634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8898F1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47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0435F5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7.00E-0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3AD5B5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24</w:t>
            </w:r>
          </w:p>
        </w:tc>
      </w:tr>
      <w:tr w:rsidR="006A6CB0" w:rsidRPr="006A6CB0" w14:paraId="0891AB5A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5F4EE91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Lachnospiraceae [G-2]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070EDD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7604D28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47CD67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634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43C726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47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DFD3407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7.00E-0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5C1D83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24</w:t>
            </w:r>
          </w:p>
        </w:tc>
      </w:tr>
      <w:tr w:rsidR="006A6CB0" w:rsidRPr="006A6CB0" w14:paraId="55751A7A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7675397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1FEB507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37399F9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4E6A36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7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F184864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9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19DFC3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4E1CCA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06</w:t>
            </w:r>
          </w:p>
        </w:tc>
      </w:tr>
      <w:tr w:rsidR="006A6CB0" w:rsidRPr="006A6CB0" w14:paraId="7A04514F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885A52C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A1E3D37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51F0B3F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2FF466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2.41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63DBBE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6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95F8EB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1F3334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4</w:t>
            </w:r>
          </w:p>
        </w:tc>
      </w:tr>
      <w:tr w:rsidR="006A6CB0" w:rsidRPr="006A6CB0" w14:paraId="7B5FCC89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2B04E52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0B9549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0EFE70C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E7F934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65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F429F9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1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9F0C9D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57CAF5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395</w:t>
            </w:r>
          </w:p>
        </w:tc>
      </w:tr>
      <w:tr w:rsidR="006A6CB0" w:rsidRPr="006A6CB0" w14:paraId="60AE97FA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536907E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951FAD4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91074A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758ECA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7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97AF04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9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C5F823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713765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6</w:t>
            </w:r>
          </w:p>
        </w:tc>
      </w:tr>
      <w:tr w:rsidR="006A6CB0" w:rsidRPr="006A6CB0" w14:paraId="45C9F3BD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5094583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FBC7772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C3F4DD8" w14:textId="77777777" w:rsidR="007C6234" w:rsidRPr="006A6CB0" w:rsidRDefault="00000000">
            <w:pPr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39A33D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2.41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DC430F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6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A97A73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6F5910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b/>
                <w:b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22</w:t>
            </w:r>
          </w:p>
        </w:tc>
      </w:tr>
      <w:tr w:rsidR="006A6CB0" w:rsidRPr="006A6CB0" w14:paraId="2EF731FE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F988208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lastRenderedPageBreak/>
              <w:t>Moraxell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8C16E15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FA8FB2A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0B8447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65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8264FC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1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0CF965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1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6C7EDB6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597</w:t>
            </w:r>
          </w:p>
        </w:tc>
      </w:tr>
      <w:tr w:rsidR="006A6CB0" w:rsidRPr="006A6CB0" w14:paraId="0A630C6B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C45982A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Neisseriaceae [G-1]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4EB7A9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8CBE6CE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162136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52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A9004FA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3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21BD67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1007A5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906</w:t>
            </w:r>
          </w:p>
        </w:tc>
      </w:tr>
      <w:tr w:rsidR="006A6CB0" w:rsidRPr="006A6CB0" w14:paraId="1B86C274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4E02C0D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Neisseriaceae [G-1]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706A480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4E1B439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1CBC5F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52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177B8EE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3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8FE4E8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4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F16DF71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326</w:t>
            </w:r>
          </w:p>
        </w:tc>
      </w:tr>
      <w:tr w:rsidR="006A6CB0" w:rsidRPr="006A6CB0" w14:paraId="7A644449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BDE8BCC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Pseudomona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3A5D8AA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C75DD81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0BF7F5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646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D8538DF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3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AE39E0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2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93326CC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611</w:t>
            </w:r>
          </w:p>
        </w:tc>
      </w:tr>
      <w:tr w:rsidR="006A6CB0" w:rsidRPr="006A6CB0" w14:paraId="6333CB25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39C9F19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Pseudomona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A908894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More than 90 days prior to sample collection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5D47166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Currently taking antibiotic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20F5BE0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1.646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24489F3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53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A6D0692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2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3A1D9F8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733</w:t>
            </w:r>
          </w:p>
        </w:tc>
      </w:tr>
      <w:tr w:rsidR="006A6CB0" w:rsidRPr="006A6CB0" w14:paraId="6A01AFEE" w14:textId="77777777" w:rsidTr="00626B66">
        <w:trPr>
          <w:trHeight w:val="327"/>
        </w:trPr>
        <w:tc>
          <w:tcPr>
            <w:tcW w:w="104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505324B" w14:textId="77777777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Veillonell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36737A5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Antibiotics less than 30 days prio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9CE8AF5" w14:textId="77777777" w:rsidR="007C6234" w:rsidRPr="006A6CB0" w:rsidRDefault="00000000">
            <w:pPr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30-60 days prior to sample collec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33B5C6ED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-1.1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F9D377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44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2D664B2B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008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85E7029" w14:textId="77777777" w:rsidR="007C6234" w:rsidRPr="006A6CB0" w:rsidRDefault="00000000">
            <w:pPr>
              <w:jc w:val="right"/>
              <w:textAlignment w:val="center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color w:val="000000" w:themeColor="text1"/>
                <w:sz w:val="20"/>
                <w:szCs w:val="20"/>
                <w:lang w:bidi="ar"/>
                <w14:ligatures w14:val="standardContextual"/>
              </w:rPr>
              <w:t>0.1984</w:t>
            </w:r>
          </w:p>
        </w:tc>
      </w:tr>
      <w:tr w:rsidR="007C6234" w:rsidRPr="006A6CB0" w14:paraId="3DD228BC" w14:textId="77777777" w:rsidTr="00626B66">
        <w:trPr>
          <w:trHeight w:val="327"/>
        </w:trPr>
        <w:tc>
          <w:tcPr>
            <w:tcW w:w="5000" w:type="pct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C5D91EC" w14:textId="5831B81C" w:rsidR="007C6234" w:rsidRPr="006A6CB0" w:rsidRDefault="00000000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Results are from a mixed model with random effects evaluating for the association between the abundance of specific taxa and time since antibiotic exposure as a categorical level. Covariates in the model included clinical status (AOM vs. no AOM); exposure to congregate care; smoker in child’s home; season; presence of tympanostomy tubes; age at time of sample collection; AOM-SOS score at time of sample collection; and the detection of </w:t>
            </w:r>
            <w:r w:rsidRPr="006A6CB0">
              <w:rPr>
                <w:rFonts w:eastAsia="SimSun"/>
                <w:color w:val="000000" w:themeColor="text1"/>
                <w:sz w:val="20"/>
                <w:szCs w:val="20"/>
              </w:rPr>
              <w:t>S. pneumoniae, H. influenzae, M. catarrhalis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, influenza A, B, and/or C, human metapneumovirus, respiratory syncytial virus, </w:t>
            </w:r>
            <w:r w:rsidR="002E3D7E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enterovirus/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human rhinovirus, parainfluenza, and/or adenovirus. Results with a p-value &lt;0.2 are shown.</w:t>
            </w:r>
          </w:p>
          <w:p w14:paraId="5DC731E6" w14:textId="5322FA44" w:rsidR="0055391E" w:rsidRPr="006A6CB0" w:rsidRDefault="0055391E">
            <w:pPr>
              <w:textAlignment w:val="center"/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bidi="ar"/>
                <w14:ligatures w14:val="standardContextual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14:ligatures w14:val="standardContextual"/>
              </w:rPr>
              <w:t>*Adjusted p-values &lt;0.05 were considered significant.</w:t>
            </w:r>
          </w:p>
        </w:tc>
      </w:tr>
    </w:tbl>
    <w:p w14:paraId="4B115571" w14:textId="77777777" w:rsidR="007C6234" w:rsidRPr="006A6CB0" w:rsidRDefault="007C6234">
      <w:pPr>
        <w:rPr>
          <w:rFonts w:eastAsia="SimSun"/>
          <w:b/>
          <w:bCs/>
          <w:color w:val="000000" w:themeColor="text1"/>
        </w:rPr>
      </w:pPr>
    </w:p>
    <w:p w14:paraId="08861C12" w14:textId="77777777" w:rsidR="007C6234" w:rsidRPr="006A6CB0" w:rsidRDefault="007C6234">
      <w:pPr>
        <w:rPr>
          <w:rFonts w:eastAsia="SimSun"/>
          <w:b/>
          <w:bCs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9"/>
        <w:gridCol w:w="1431"/>
        <w:gridCol w:w="1623"/>
        <w:gridCol w:w="1455"/>
        <w:gridCol w:w="2392"/>
      </w:tblGrid>
      <w:tr w:rsidR="006A6CB0" w:rsidRPr="006A6CB0" w14:paraId="30A9D9F8" w14:textId="77777777">
        <w:tc>
          <w:tcPr>
            <w:tcW w:w="5000" w:type="pct"/>
            <w:gridSpan w:val="5"/>
            <w:vAlign w:val="center"/>
          </w:tcPr>
          <w:p w14:paraId="0C9E5184" w14:textId="63020C18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4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. </w:t>
            </w:r>
            <w:r w:rsidRPr="006A6CB0">
              <w:rPr>
                <w:color w:val="000000" w:themeColor="text1"/>
                <w:sz w:val="20"/>
                <w:szCs w:val="20"/>
                <w:lang w:bidi="ar"/>
              </w:rPr>
              <w:t>Adjusted model of associations between relative abundance of specific genera within participant nasopharyngeal samples and antibiotic-free days as a continuous variable</w:t>
            </w:r>
          </w:p>
        </w:tc>
      </w:tr>
      <w:tr w:rsidR="006A6CB0" w:rsidRPr="006A6CB0" w14:paraId="17C53D2E" w14:textId="77777777">
        <w:tc>
          <w:tcPr>
            <w:tcW w:w="1310" w:type="pct"/>
            <w:vAlign w:val="center"/>
          </w:tcPr>
          <w:p w14:paraId="7F1BCE97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Genus</w:t>
            </w:r>
          </w:p>
        </w:tc>
        <w:tc>
          <w:tcPr>
            <w:tcW w:w="765" w:type="pct"/>
            <w:vAlign w:val="center"/>
          </w:tcPr>
          <w:p w14:paraId="68D16C57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Value</w:t>
            </w:r>
          </w:p>
        </w:tc>
        <w:tc>
          <w:tcPr>
            <w:tcW w:w="868" w:type="pct"/>
            <w:vAlign w:val="center"/>
          </w:tcPr>
          <w:p w14:paraId="45363E9D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Std Error</w:t>
            </w:r>
          </w:p>
        </w:tc>
        <w:tc>
          <w:tcPr>
            <w:tcW w:w="778" w:type="pct"/>
            <w:vAlign w:val="center"/>
          </w:tcPr>
          <w:p w14:paraId="4D0CF449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279" w:type="pct"/>
            <w:vAlign w:val="center"/>
          </w:tcPr>
          <w:p w14:paraId="050479E7" w14:textId="569A5413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Adjusted p-value</w:t>
            </w:r>
            <w:r w:rsidR="0055391E" w:rsidRPr="006A6CB0"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*</w:t>
            </w:r>
          </w:p>
        </w:tc>
      </w:tr>
      <w:tr w:rsidR="006A6CB0" w:rsidRPr="006A6CB0" w14:paraId="32C9A51D" w14:textId="77777777">
        <w:tc>
          <w:tcPr>
            <w:tcW w:w="1310" w:type="pct"/>
            <w:vAlign w:val="center"/>
          </w:tcPr>
          <w:p w14:paraId="04C8D246" w14:textId="77777777" w:rsidR="007C6234" w:rsidRPr="006A6CB0" w:rsidRDefault="0000000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i/>
                <w:iCs/>
                <w:color w:val="000000" w:themeColor="text1"/>
                <w:sz w:val="20"/>
                <w:szCs w:val="20"/>
                <w:lang w:bidi="ar"/>
              </w:rPr>
              <w:t>Acinetobacter</w:t>
            </w:r>
          </w:p>
        </w:tc>
        <w:tc>
          <w:tcPr>
            <w:tcW w:w="765" w:type="pct"/>
            <w:vAlign w:val="center"/>
          </w:tcPr>
          <w:p w14:paraId="273782A0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-0.0031</w:t>
            </w:r>
          </w:p>
        </w:tc>
        <w:tc>
          <w:tcPr>
            <w:tcW w:w="868" w:type="pct"/>
            <w:vAlign w:val="center"/>
          </w:tcPr>
          <w:p w14:paraId="179AFAA3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9</w:t>
            </w:r>
            <w:r w:rsidRPr="006A6CB0">
              <w:rPr>
                <w:color w:val="000000" w:themeColor="text1"/>
                <w:sz w:val="20"/>
                <w:szCs w:val="20"/>
                <w:lang w:bidi="ar"/>
              </w:rPr>
              <w:t>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-</w:t>
            </w:r>
            <w:r w:rsidRPr="006A6CB0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778" w:type="pct"/>
            <w:vAlign w:val="center"/>
          </w:tcPr>
          <w:p w14:paraId="2F8DEFC5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color w:val="000000" w:themeColor="text1"/>
                <w:sz w:val="20"/>
                <w:szCs w:val="20"/>
                <w:lang w:bidi="ar"/>
              </w:rPr>
              <w:t>4x10</w:t>
            </w:r>
            <w:r w:rsidRPr="006A6CB0">
              <w:rPr>
                <w:color w:val="000000" w:themeColor="text1"/>
                <w:sz w:val="20"/>
                <w:szCs w:val="20"/>
                <w:vertAlign w:val="superscript"/>
                <w:lang w:bidi="ar"/>
              </w:rPr>
              <w:t>-</w:t>
            </w:r>
            <w:r w:rsidRPr="006A6CB0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279" w:type="pct"/>
            <w:vAlign w:val="center"/>
          </w:tcPr>
          <w:p w14:paraId="73342703" w14:textId="77777777" w:rsidR="007C6234" w:rsidRPr="006A6CB0" w:rsidRDefault="0000000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0.016</w:t>
            </w:r>
          </w:p>
        </w:tc>
      </w:tr>
      <w:tr w:rsidR="006A6CB0" w:rsidRPr="006A6CB0" w14:paraId="3377BBA0" w14:textId="77777777">
        <w:tc>
          <w:tcPr>
            <w:tcW w:w="1310" w:type="pct"/>
            <w:vAlign w:val="center"/>
          </w:tcPr>
          <w:p w14:paraId="7CD00925" w14:textId="77777777" w:rsidR="007C6234" w:rsidRPr="006A6CB0" w:rsidRDefault="0000000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i/>
                <w:iCs/>
                <w:color w:val="000000" w:themeColor="text1"/>
                <w:sz w:val="20"/>
                <w:szCs w:val="20"/>
                <w:lang w:bidi="ar"/>
              </w:rPr>
              <w:t>Moraxella</w:t>
            </w:r>
          </w:p>
        </w:tc>
        <w:tc>
          <w:tcPr>
            <w:tcW w:w="765" w:type="pct"/>
            <w:vAlign w:val="center"/>
          </w:tcPr>
          <w:p w14:paraId="53FBD8CF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0.0036</w:t>
            </w:r>
          </w:p>
        </w:tc>
        <w:tc>
          <w:tcPr>
            <w:tcW w:w="868" w:type="pct"/>
            <w:vAlign w:val="center"/>
          </w:tcPr>
          <w:p w14:paraId="7FB96D83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0.0013</w:t>
            </w:r>
          </w:p>
        </w:tc>
        <w:tc>
          <w:tcPr>
            <w:tcW w:w="778" w:type="pct"/>
            <w:vAlign w:val="center"/>
          </w:tcPr>
          <w:p w14:paraId="07AB4583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0.0044</w:t>
            </w:r>
          </w:p>
        </w:tc>
        <w:tc>
          <w:tcPr>
            <w:tcW w:w="1279" w:type="pct"/>
            <w:vAlign w:val="center"/>
          </w:tcPr>
          <w:p w14:paraId="50965CEC" w14:textId="77777777" w:rsidR="007C6234" w:rsidRPr="006A6CB0" w:rsidRDefault="00000000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0.0885</w:t>
            </w:r>
          </w:p>
        </w:tc>
      </w:tr>
      <w:tr w:rsidR="007C6234" w:rsidRPr="006A6CB0" w14:paraId="427F4932" w14:textId="77777777">
        <w:tc>
          <w:tcPr>
            <w:tcW w:w="5000" w:type="pct"/>
            <w:gridSpan w:val="5"/>
            <w:vAlign w:val="center"/>
          </w:tcPr>
          <w:p w14:paraId="662D1350" w14:textId="04A94754" w:rsidR="007C6234" w:rsidRPr="006A6CB0" w:rsidRDefault="00000000">
            <w:pPr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Results are from a m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ixed model with random effects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evaluating for the association between the abundance of specific taxa and time since antibiotic exposure as a continuous level. Covariates in the model included 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clinical status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(AOM vs. no AOM)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exposure to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congregate care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moker in child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’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s home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season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presence of tympanostomy tubes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age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at time of sample collection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AOM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SOS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score at time of sample collection;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and the detection of </w:t>
            </w:r>
            <w:r w:rsidRPr="006A6CB0">
              <w:rPr>
                <w:rFonts w:eastAsia="SimSun" w:hint="eastAsia"/>
                <w:color w:val="000000" w:themeColor="text1"/>
                <w:sz w:val="20"/>
                <w:szCs w:val="20"/>
              </w:rPr>
              <w:t>S. pneumoniae, H. influenzae, M. catarrhalis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influenza A, B, and/or C, human m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etapneumovirus,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espiratory syncytial virus, </w:t>
            </w:r>
            <w:r w:rsidR="00BF25DB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enterovirus/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uman rhinovirus,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 xml:space="preserve">arainfluenza, 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>and/or a</w:t>
            </w:r>
            <w:r w:rsidRPr="006A6CB0">
              <w:rPr>
                <w:rFonts w:eastAsia="SimSun" w:hint="eastAsia"/>
                <w:i/>
                <w:iCs/>
                <w:color w:val="000000" w:themeColor="text1"/>
                <w:sz w:val="20"/>
                <w:szCs w:val="20"/>
              </w:rPr>
              <w:t>denovirus.</w:t>
            </w: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  <w:t xml:space="preserve"> Results with a p-value &lt;0.2 are shown.</w:t>
            </w:r>
          </w:p>
          <w:p w14:paraId="1365C690" w14:textId="4333D1E3" w:rsidR="0055391E" w:rsidRPr="006A6CB0" w:rsidRDefault="0055391E">
            <w:pPr>
              <w:rPr>
                <w:color w:val="000000" w:themeColor="text1"/>
                <w:sz w:val="20"/>
                <w:szCs w:val="20"/>
                <w:lang w:bidi="ar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14:ligatures w14:val="standardContextual"/>
              </w:rPr>
              <w:t>*Adjusted p-values &lt;0.05 were considered significant.</w:t>
            </w:r>
          </w:p>
        </w:tc>
      </w:tr>
    </w:tbl>
    <w:p w14:paraId="537ED592" w14:textId="77777777" w:rsidR="007C6234" w:rsidRPr="006A6CB0" w:rsidRDefault="007C6234">
      <w:pPr>
        <w:rPr>
          <w:rFonts w:eastAsia="SimSun"/>
          <w:b/>
          <w:bCs/>
          <w:color w:val="000000" w:themeColor="text1"/>
        </w:rPr>
      </w:pPr>
    </w:p>
    <w:p w14:paraId="3104B9CE" w14:textId="77777777" w:rsidR="007C6234" w:rsidRPr="006A6CB0" w:rsidRDefault="007C6234">
      <w:pPr>
        <w:spacing w:before="100" w:beforeAutospacing="1" w:after="100" w:afterAutospacing="1"/>
        <w:rPr>
          <w:rFonts w:ascii="Aptos" w:hAnsi="Aptos"/>
          <w:color w:val="000000" w:themeColor="text1"/>
        </w:rPr>
      </w:pPr>
    </w:p>
    <w:p w14:paraId="584A8E9D" w14:textId="77777777" w:rsidR="00994EC1" w:rsidRPr="006A6CB0" w:rsidRDefault="00994EC1">
      <w:pPr>
        <w:spacing w:before="100" w:beforeAutospacing="1" w:after="100" w:afterAutospacing="1"/>
        <w:rPr>
          <w:rFonts w:ascii="Aptos" w:hAnsi="Aptos"/>
          <w:color w:val="000000" w:themeColor="text1"/>
        </w:rPr>
      </w:pPr>
    </w:p>
    <w:p w14:paraId="5F56FC48" w14:textId="77777777" w:rsidR="00994EC1" w:rsidRPr="006A6CB0" w:rsidRDefault="00994EC1">
      <w:pPr>
        <w:spacing w:before="100" w:beforeAutospacing="1" w:after="100" w:afterAutospacing="1"/>
        <w:rPr>
          <w:rFonts w:ascii="Aptos" w:hAnsi="Aptos"/>
          <w:color w:val="000000" w:themeColor="text1"/>
        </w:rPr>
      </w:pPr>
    </w:p>
    <w:p w14:paraId="706AA53A" w14:textId="77777777" w:rsidR="00994EC1" w:rsidRPr="006A6CB0" w:rsidRDefault="00994EC1">
      <w:pPr>
        <w:spacing w:before="100" w:beforeAutospacing="1" w:after="100" w:afterAutospacing="1"/>
        <w:rPr>
          <w:rFonts w:ascii="Aptos" w:hAnsi="Aptos"/>
          <w:color w:val="000000" w:themeColor="text1"/>
        </w:rPr>
      </w:pPr>
    </w:p>
    <w:tbl>
      <w:tblPr>
        <w:tblW w:w="68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215"/>
        <w:gridCol w:w="900"/>
        <w:gridCol w:w="2430"/>
        <w:gridCol w:w="990"/>
      </w:tblGrid>
      <w:tr w:rsidR="006A6CB0" w:rsidRPr="006A6CB0" w14:paraId="32B4C4A3" w14:textId="77777777">
        <w:trPr>
          <w:trHeight w:val="320"/>
        </w:trPr>
        <w:tc>
          <w:tcPr>
            <w:tcW w:w="683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E148DA" w14:textId="6096DF31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</w:rPr>
              <w:t xml:space="preserve"> Odds of AOM detection in children with URT microbiome samples classified into different clusters</w:t>
            </w:r>
          </w:p>
        </w:tc>
      </w:tr>
      <w:tr w:rsidR="006A6CB0" w:rsidRPr="006A6CB0" w14:paraId="24B2CDBC" w14:textId="77777777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8CE6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F42D7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80664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E1636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E0E2D" w14:textId="16FD38EA" w:rsidR="007C6234" w:rsidRPr="006A6CB0" w:rsidRDefault="00151F4B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6A6CB0" w:rsidRPr="006A6CB0" w14:paraId="3920A7F8" w14:textId="77777777">
        <w:trPr>
          <w:trHeight w:val="320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8B62A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1</w:t>
            </w:r>
          </w:p>
        </w:tc>
        <w:tc>
          <w:tcPr>
            <w:tcW w:w="121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54E48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D007E7" w14:textId="77777777" w:rsidR="007C6234" w:rsidRPr="006A6CB0" w:rsidRDefault="0000000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6337</w:t>
            </w:r>
          </w:p>
        </w:tc>
        <w:tc>
          <w:tcPr>
            <w:tcW w:w="243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CC023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.4529 – 7.7742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D0BF6" w14:textId="77777777" w:rsidR="007C6234" w:rsidRPr="006A6CB0" w:rsidRDefault="00000000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6A6CB0" w:rsidRPr="006A6CB0" w14:paraId="03B7235E" w14:textId="77777777">
        <w:trPr>
          <w:trHeight w:val="320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8B98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1</w:t>
            </w:r>
          </w:p>
        </w:tc>
        <w:tc>
          <w:tcPr>
            <w:tcW w:w="121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51264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3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5AC1C" w14:textId="77777777" w:rsidR="007C6234" w:rsidRPr="006A6CB0" w:rsidRDefault="0000000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6428</w:t>
            </w:r>
          </w:p>
        </w:tc>
        <w:tc>
          <w:tcPr>
            <w:tcW w:w="243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188AD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1483 – 2.7863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24613" w14:textId="77777777" w:rsidR="007C6234" w:rsidRPr="006A6CB0" w:rsidRDefault="0000000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5548</w:t>
            </w:r>
          </w:p>
        </w:tc>
      </w:tr>
      <w:tr w:rsidR="006A6CB0" w:rsidRPr="006A6CB0" w14:paraId="3B35234D" w14:textId="77777777" w:rsidTr="00477A3F">
        <w:trPr>
          <w:trHeight w:val="320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D4862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3</w:t>
            </w:r>
          </w:p>
        </w:tc>
        <w:tc>
          <w:tcPr>
            <w:tcW w:w="1215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2C023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E4668" w14:textId="77777777" w:rsidR="007C6234" w:rsidRPr="006A6CB0" w:rsidRDefault="0000000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4.0976</w:t>
            </w:r>
          </w:p>
        </w:tc>
        <w:tc>
          <w:tcPr>
            <w:tcW w:w="2430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BFEDB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9399 – 17.8644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DBE036" w14:textId="77777777" w:rsidR="007C6234" w:rsidRPr="006A6CB0" w:rsidRDefault="0000000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605</w:t>
            </w:r>
          </w:p>
        </w:tc>
      </w:tr>
      <w:tr w:rsidR="00151F4B" w:rsidRPr="006A6CB0" w14:paraId="7C988800" w14:textId="77777777" w:rsidTr="00F62F98">
        <w:trPr>
          <w:trHeight w:val="320"/>
        </w:trPr>
        <w:tc>
          <w:tcPr>
            <w:tcW w:w="6835" w:type="dxa"/>
            <w:gridSpan w:val="5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13971A" w14:textId="21085253" w:rsidR="00151F4B" w:rsidRPr="006A6CB0" w:rsidRDefault="00151F4B" w:rsidP="00477A3F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14:ligatures w14:val="standardContextual"/>
              </w:rPr>
              <w:t>*Adjusted p-values &lt;0.05 were considered significant.</w:t>
            </w:r>
          </w:p>
        </w:tc>
      </w:tr>
    </w:tbl>
    <w:p w14:paraId="05C6A5A3" w14:textId="77777777" w:rsidR="007C6234" w:rsidRPr="006A6CB0" w:rsidRDefault="007C6234">
      <w:pPr>
        <w:spacing w:line="480" w:lineRule="auto"/>
        <w:rPr>
          <w:color w:val="000000" w:themeColor="text1"/>
        </w:rPr>
      </w:pPr>
    </w:p>
    <w:p w14:paraId="3C08CA33" w14:textId="77777777" w:rsidR="001E743E" w:rsidRPr="006A6CB0" w:rsidRDefault="001E743E">
      <w:pPr>
        <w:spacing w:line="480" w:lineRule="auto"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0"/>
        <w:gridCol w:w="2276"/>
        <w:gridCol w:w="965"/>
        <w:gridCol w:w="974"/>
        <w:gridCol w:w="896"/>
        <w:gridCol w:w="1361"/>
        <w:gridCol w:w="888"/>
      </w:tblGrid>
      <w:tr w:rsidR="006A6CB0" w:rsidRPr="006A6CB0" w14:paraId="1961C64E" w14:textId="77777777">
        <w:trPr>
          <w:trHeight w:val="429"/>
        </w:trPr>
        <w:tc>
          <w:tcPr>
            <w:tcW w:w="5000" w:type="pct"/>
            <w:gridSpan w:val="7"/>
            <w:vAlign w:val="center"/>
          </w:tcPr>
          <w:p w14:paraId="605E369B" w14:textId="0B7D21E2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</w:rPr>
              <w:t xml:space="preserve"> Association between the abundance of specific taxa and number of antibiotic-free days or presence of AOM at time of sample collection, adjusted for age</w:t>
            </w:r>
          </w:p>
        </w:tc>
      </w:tr>
      <w:tr w:rsidR="006A6CB0" w:rsidRPr="006A6CB0" w14:paraId="7C430D2D" w14:textId="77777777">
        <w:trPr>
          <w:trHeight w:val="429"/>
        </w:trPr>
        <w:tc>
          <w:tcPr>
            <w:tcW w:w="1064" w:type="pct"/>
            <w:vAlign w:val="center"/>
          </w:tcPr>
          <w:p w14:paraId="57016AB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Genus</w:t>
            </w:r>
          </w:p>
        </w:tc>
        <w:tc>
          <w:tcPr>
            <w:tcW w:w="1217" w:type="pct"/>
            <w:vAlign w:val="center"/>
          </w:tcPr>
          <w:p w14:paraId="6C66BF4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516" w:type="pct"/>
            <w:vAlign w:val="center"/>
          </w:tcPr>
          <w:p w14:paraId="3CC5ACE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521" w:type="pct"/>
            <w:vAlign w:val="center"/>
          </w:tcPr>
          <w:p w14:paraId="0686580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479" w:type="pct"/>
            <w:vAlign w:val="center"/>
          </w:tcPr>
          <w:p w14:paraId="6AECF7E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728" w:type="pct"/>
            <w:vAlign w:val="center"/>
          </w:tcPr>
          <w:p w14:paraId="1FEEA16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Degrees of freedom</w:t>
            </w:r>
          </w:p>
        </w:tc>
        <w:tc>
          <w:tcPr>
            <w:tcW w:w="475" w:type="pct"/>
            <w:vAlign w:val="center"/>
          </w:tcPr>
          <w:p w14:paraId="20B2891E" w14:textId="73B49028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P-value</w:t>
            </w:r>
            <w:r w:rsidR="00FC2D31" w:rsidRPr="006A6CB0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6A6CB0" w:rsidRPr="006A6CB0" w14:paraId="61EF4F1F" w14:textId="77777777">
        <w:trPr>
          <w:trHeight w:val="429"/>
        </w:trPr>
        <w:tc>
          <w:tcPr>
            <w:tcW w:w="1064" w:type="pct"/>
            <w:vAlign w:val="center"/>
          </w:tcPr>
          <w:p w14:paraId="335D69EA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Corynebacterium</w:t>
            </w:r>
          </w:p>
        </w:tc>
        <w:tc>
          <w:tcPr>
            <w:tcW w:w="1217" w:type="pct"/>
            <w:vAlign w:val="center"/>
          </w:tcPr>
          <w:p w14:paraId="21B5058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516" w:type="pct"/>
            <w:vAlign w:val="center"/>
          </w:tcPr>
          <w:p w14:paraId="38A11B5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8087</w:t>
            </w:r>
          </w:p>
        </w:tc>
        <w:tc>
          <w:tcPr>
            <w:tcW w:w="521" w:type="pct"/>
            <w:vAlign w:val="center"/>
          </w:tcPr>
          <w:p w14:paraId="17A31E5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3760</w:t>
            </w:r>
          </w:p>
        </w:tc>
        <w:tc>
          <w:tcPr>
            <w:tcW w:w="479" w:type="pct"/>
            <w:vAlign w:val="center"/>
          </w:tcPr>
          <w:p w14:paraId="67CFD6D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2.1506</w:t>
            </w:r>
          </w:p>
        </w:tc>
        <w:tc>
          <w:tcPr>
            <w:tcW w:w="728" w:type="pct"/>
            <w:vAlign w:val="center"/>
          </w:tcPr>
          <w:p w14:paraId="2B7274F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5.88</w:t>
            </w:r>
          </w:p>
        </w:tc>
        <w:tc>
          <w:tcPr>
            <w:tcW w:w="475" w:type="pct"/>
            <w:vAlign w:val="center"/>
          </w:tcPr>
          <w:p w14:paraId="60FCEBCF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6A6CB0" w:rsidRPr="006A6CB0" w14:paraId="299A2D13" w14:textId="77777777">
        <w:trPr>
          <w:trHeight w:val="429"/>
        </w:trPr>
        <w:tc>
          <w:tcPr>
            <w:tcW w:w="1064" w:type="pct"/>
            <w:vAlign w:val="center"/>
          </w:tcPr>
          <w:p w14:paraId="27B63D19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Dolosigranulum</w:t>
            </w:r>
          </w:p>
        </w:tc>
        <w:tc>
          <w:tcPr>
            <w:tcW w:w="1217" w:type="pct"/>
            <w:vAlign w:val="center"/>
          </w:tcPr>
          <w:p w14:paraId="15529D6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516" w:type="pct"/>
            <w:vAlign w:val="center"/>
          </w:tcPr>
          <w:p w14:paraId="1D6E6B6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9479</w:t>
            </w:r>
          </w:p>
        </w:tc>
        <w:tc>
          <w:tcPr>
            <w:tcW w:w="521" w:type="pct"/>
            <w:vAlign w:val="center"/>
          </w:tcPr>
          <w:p w14:paraId="301A9A6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3923</w:t>
            </w:r>
          </w:p>
        </w:tc>
        <w:tc>
          <w:tcPr>
            <w:tcW w:w="479" w:type="pct"/>
            <w:vAlign w:val="center"/>
          </w:tcPr>
          <w:p w14:paraId="07A2D27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2.416</w:t>
            </w:r>
          </w:p>
        </w:tc>
        <w:tc>
          <w:tcPr>
            <w:tcW w:w="728" w:type="pct"/>
            <w:vAlign w:val="center"/>
          </w:tcPr>
          <w:p w14:paraId="0C70DFA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6.46</w:t>
            </w:r>
          </w:p>
        </w:tc>
        <w:tc>
          <w:tcPr>
            <w:tcW w:w="475" w:type="pct"/>
            <w:vAlign w:val="center"/>
          </w:tcPr>
          <w:p w14:paraId="6141850D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6A6CB0" w:rsidRPr="006A6CB0" w14:paraId="34699217" w14:textId="77777777">
        <w:trPr>
          <w:trHeight w:val="429"/>
        </w:trPr>
        <w:tc>
          <w:tcPr>
            <w:tcW w:w="1064" w:type="pct"/>
            <w:vAlign w:val="center"/>
          </w:tcPr>
          <w:p w14:paraId="01DCBBC1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Haemophilus</w:t>
            </w:r>
          </w:p>
        </w:tc>
        <w:tc>
          <w:tcPr>
            <w:tcW w:w="1217" w:type="pct"/>
            <w:vAlign w:val="center"/>
          </w:tcPr>
          <w:p w14:paraId="0C1B8D8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516" w:type="pct"/>
            <w:vAlign w:val="center"/>
          </w:tcPr>
          <w:p w14:paraId="1811D8B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.4728</w:t>
            </w:r>
          </w:p>
        </w:tc>
        <w:tc>
          <w:tcPr>
            <w:tcW w:w="521" w:type="pct"/>
            <w:vAlign w:val="center"/>
          </w:tcPr>
          <w:p w14:paraId="7FB3A62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4281</w:t>
            </w:r>
          </w:p>
        </w:tc>
        <w:tc>
          <w:tcPr>
            <w:tcW w:w="479" w:type="pct"/>
            <w:vAlign w:val="center"/>
          </w:tcPr>
          <w:p w14:paraId="29FA1B2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.440</w:t>
            </w:r>
          </w:p>
        </w:tc>
        <w:tc>
          <w:tcPr>
            <w:tcW w:w="728" w:type="pct"/>
            <w:vAlign w:val="center"/>
          </w:tcPr>
          <w:p w14:paraId="7AF11F8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3.91</w:t>
            </w:r>
          </w:p>
        </w:tc>
        <w:tc>
          <w:tcPr>
            <w:tcW w:w="475" w:type="pct"/>
            <w:vAlign w:val="center"/>
          </w:tcPr>
          <w:p w14:paraId="0F5469C0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6A6CB0" w:rsidRPr="006A6CB0" w14:paraId="51C84FAD" w14:textId="77777777">
        <w:trPr>
          <w:trHeight w:val="429"/>
        </w:trPr>
        <w:tc>
          <w:tcPr>
            <w:tcW w:w="1064" w:type="pct"/>
            <w:vAlign w:val="center"/>
          </w:tcPr>
          <w:p w14:paraId="70430A7D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Moraxella</w:t>
            </w:r>
          </w:p>
        </w:tc>
        <w:tc>
          <w:tcPr>
            <w:tcW w:w="1217" w:type="pct"/>
            <w:vAlign w:val="center"/>
          </w:tcPr>
          <w:p w14:paraId="56F6466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516" w:type="pct"/>
            <w:vAlign w:val="center"/>
          </w:tcPr>
          <w:p w14:paraId="40F709E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4233</w:t>
            </w:r>
          </w:p>
        </w:tc>
        <w:tc>
          <w:tcPr>
            <w:tcW w:w="521" w:type="pct"/>
            <w:vAlign w:val="center"/>
          </w:tcPr>
          <w:p w14:paraId="60429BE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3629</w:t>
            </w:r>
          </w:p>
        </w:tc>
        <w:tc>
          <w:tcPr>
            <w:tcW w:w="479" w:type="pct"/>
            <w:vAlign w:val="center"/>
          </w:tcPr>
          <w:p w14:paraId="766402B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.1665</w:t>
            </w:r>
          </w:p>
        </w:tc>
        <w:tc>
          <w:tcPr>
            <w:tcW w:w="728" w:type="pct"/>
            <w:vAlign w:val="center"/>
          </w:tcPr>
          <w:p w14:paraId="75C86AA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1.23</w:t>
            </w:r>
          </w:p>
        </w:tc>
        <w:tc>
          <w:tcPr>
            <w:tcW w:w="475" w:type="pct"/>
            <w:vAlign w:val="center"/>
          </w:tcPr>
          <w:p w14:paraId="24B1BDB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2444</w:t>
            </w:r>
          </w:p>
        </w:tc>
      </w:tr>
      <w:tr w:rsidR="006A6CB0" w:rsidRPr="006A6CB0" w14:paraId="777551EC" w14:textId="77777777">
        <w:trPr>
          <w:trHeight w:val="429"/>
        </w:trPr>
        <w:tc>
          <w:tcPr>
            <w:tcW w:w="1064" w:type="pct"/>
            <w:vAlign w:val="center"/>
          </w:tcPr>
          <w:p w14:paraId="66FFE80A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1217" w:type="pct"/>
            <w:vAlign w:val="center"/>
          </w:tcPr>
          <w:p w14:paraId="0275C5A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516" w:type="pct"/>
            <w:vAlign w:val="center"/>
          </w:tcPr>
          <w:p w14:paraId="7B2CD22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4578</w:t>
            </w:r>
          </w:p>
        </w:tc>
        <w:tc>
          <w:tcPr>
            <w:tcW w:w="521" w:type="pct"/>
            <w:vAlign w:val="center"/>
          </w:tcPr>
          <w:p w14:paraId="0187731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3324</w:t>
            </w:r>
          </w:p>
        </w:tc>
        <w:tc>
          <w:tcPr>
            <w:tcW w:w="479" w:type="pct"/>
            <w:vAlign w:val="center"/>
          </w:tcPr>
          <w:p w14:paraId="445653D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.3772</w:t>
            </w:r>
          </w:p>
        </w:tc>
        <w:tc>
          <w:tcPr>
            <w:tcW w:w="728" w:type="pct"/>
            <w:vAlign w:val="center"/>
          </w:tcPr>
          <w:p w14:paraId="3EDAC12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66.60</w:t>
            </w:r>
          </w:p>
        </w:tc>
        <w:tc>
          <w:tcPr>
            <w:tcW w:w="475" w:type="pct"/>
            <w:vAlign w:val="center"/>
          </w:tcPr>
          <w:p w14:paraId="693027D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6A6CB0" w:rsidRPr="006A6CB0" w14:paraId="5593B5BF" w14:textId="77777777">
        <w:trPr>
          <w:trHeight w:val="429"/>
        </w:trPr>
        <w:tc>
          <w:tcPr>
            <w:tcW w:w="1064" w:type="pct"/>
            <w:vAlign w:val="center"/>
          </w:tcPr>
          <w:p w14:paraId="22A51BDC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Corynebacterium</w:t>
            </w:r>
          </w:p>
        </w:tc>
        <w:tc>
          <w:tcPr>
            <w:tcW w:w="1217" w:type="pct"/>
            <w:vAlign w:val="center"/>
          </w:tcPr>
          <w:p w14:paraId="332A795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tibiotic-free days</w:t>
            </w:r>
          </w:p>
        </w:tc>
        <w:tc>
          <w:tcPr>
            <w:tcW w:w="516" w:type="pct"/>
            <w:vAlign w:val="center"/>
          </w:tcPr>
          <w:p w14:paraId="7F7E2E8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521" w:type="pct"/>
            <w:vAlign w:val="center"/>
          </w:tcPr>
          <w:p w14:paraId="26CC2A7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479" w:type="pct"/>
            <w:vAlign w:val="center"/>
          </w:tcPr>
          <w:p w14:paraId="0186ECD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8182</w:t>
            </w:r>
          </w:p>
        </w:tc>
        <w:tc>
          <w:tcPr>
            <w:tcW w:w="728" w:type="pct"/>
            <w:vAlign w:val="center"/>
          </w:tcPr>
          <w:p w14:paraId="30385EA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97.91</w:t>
            </w:r>
          </w:p>
        </w:tc>
        <w:tc>
          <w:tcPr>
            <w:tcW w:w="475" w:type="pct"/>
            <w:vAlign w:val="center"/>
          </w:tcPr>
          <w:p w14:paraId="7D94EEA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6A6CB0" w:rsidRPr="006A6CB0" w14:paraId="099CB25D" w14:textId="77777777">
        <w:trPr>
          <w:trHeight w:val="429"/>
        </w:trPr>
        <w:tc>
          <w:tcPr>
            <w:tcW w:w="1064" w:type="pct"/>
            <w:vAlign w:val="center"/>
          </w:tcPr>
          <w:p w14:paraId="6875ABF3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Dolosigranulum</w:t>
            </w:r>
          </w:p>
        </w:tc>
        <w:tc>
          <w:tcPr>
            <w:tcW w:w="1217" w:type="pct"/>
            <w:vAlign w:val="center"/>
          </w:tcPr>
          <w:p w14:paraId="0552805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tibiotic-free days</w:t>
            </w:r>
          </w:p>
        </w:tc>
        <w:tc>
          <w:tcPr>
            <w:tcW w:w="516" w:type="pct"/>
            <w:vAlign w:val="center"/>
          </w:tcPr>
          <w:p w14:paraId="4912552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521" w:type="pct"/>
            <w:vAlign w:val="center"/>
          </w:tcPr>
          <w:p w14:paraId="5F58D6C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479" w:type="pct"/>
            <w:vAlign w:val="center"/>
          </w:tcPr>
          <w:p w14:paraId="6E34CA4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.5782</w:t>
            </w:r>
          </w:p>
        </w:tc>
        <w:tc>
          <w:tcPr>
            <w:tcW w:w="728" w:type="pct"/>
            <w:vAlign w:val="center"/>
          </w:tcPr>
          <w:p w14:paraId="7A40661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87.37</w:t>
            </w:r>
          </w:p>
        </w:tc>
        <w:tc>
          <w:tcPr>
            <w:tcW w:w="475" w:type="pct"/>
            <w:vAlign w:val="center"/>
          </w:tcPr>
          <w:p w14:paraId="1399AD5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6A6CB0" w:rsidRPr="006A6CB0" w14:paraId="08988C99" w14:textId="77777777">
        <w:trPr>
          <w:trHeight w:val="429"/>
        </w:trPr>
        <w:tc>
          <w:tcPr>
            <w:tcW w:w="1064" w:type="pct"/>
            <w:vAlign w:val="center"/>
          </w:tcPr>
          <w:p w14:paraId="5B734AA3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Haemophilus</w:t>
            </w:r>
          </w:p>
        </w:tc>
        <w:tc>
          <w:tcPr>
            <w:tcW w:w="1217" w:type="pct"/>
            <w:vAlign w:val="center"/>
          </w:tcPr>
          <w:p w14:paraId="7103398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tibiotic-free days</w:t>
            </w:r>
          </w:p>
        </w:tc>
        <w:tc>
          <w:tcPr>
            <w:tcW w:w="516" w:type="pct"/>
            <w:vAlign w:val="center"/>
          </w:tcPr>
          <w:p w14:paraId="23C3334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014</w:t>
            </w:r>
          </w:p>
        </w:tc>
        <w:tc>
          <w:tcPr>
            <w:tcW w:w="521" w:type="pct"/>
            <w:vAlign w:val="center"/>
          </w:tcPr>
          <w:p w14:paraId="12941ED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479" w:type="pct"/>
            <w:vAlign w:val="center"/>
          </w:tcPr>
          <w:p w14:paraId="576EE57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8592</w:t>
            </w:r>
          </w:p>
        </w:tc>
        <w:tc>
          <w:tcPr>
            <w:tcW w:w="728" w:type="pct"/>
            <w:vAlign w:val="center"/>
          </w:tcPr>
          <w:p w14:paraId="54668A4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06.51</w:t>
            </w:r>
          </w:p>
        </w:tc>
        <w:tc>
          <w:tcPr>
            <w:tcW w:w="475" w:type="pct"/>
            <w:vAlign w:val="center"/>
          </w:tcPr>
          <w:p w14:paraId="7CD4BE6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6A6CB0" w:rsidRPr="006A6CB0" w14:paraId="4992E319" w14:textId="77777777">
        <w:trPr>
          <w:trHeight w:val="429"/>
        </w:trPr>
        <w:tc>
          <w:tcPr>
            <w:tcW w:w="1064" w:type="pct"/>
            <w:vAlign w:val="center"/>
          </w:tcPr>
          <w:p w14:paraId="5F5678B6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Moraxella</w:t>
            </w:r>
          </w:p>
        </w:tc>
        <w:tc>
          <w:tcPr>
            <w:tcW w:w="1217" w:type="pct"/>
            <w:vAlign w:val="center"/>
          </w:tcPr>
          <w:p w14:paraId="1361C1A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tibiotic-free days</w:t>
            </w:r>
          </w:p>
        </w:tc>
        <w:tc>
          <w:tcPr>
            <w:tcW w:w="516" w:type="pct"/>
            <w:vAlign w:val="center"/>
          </w:tcPr>
          <w:p w14:paraId="284DD2F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47</w:t>
            </w:r>
          </w:p>
        </w:tc>
        <w:tc>
          <w:tcPr>
            <w:tcW w:w="521" w:type="pct"/>
            <w:vAlign w:val="center"/>
          </w:tcPr>
          <w:p w14:paraId="4CA4392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479" w:type="pct"/>
            <w:vAlign w:val="center"/>
          </w:tcPr>
          <w:p w14:paraId="5330A58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.5312</w:t>
            </w:r>
          </w:p>
        </w:tc>
        <w:tc>
          <w:tcPr>
            <w:tcW w:w="728" w:type="pct"/>
            <w:vAlign w:val="center"/>
          </w:tcPr>
          <w:p w14:paraId="0C4B975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89.84</w:t>
            </w:r>
          </w:p>
        </w:tc>
        <w:tc>
          <w:tcPr>
            <w:tcW w:w="475" w:type="pct"/>
            <w:vAlign w:val="center"/>
          </w:tcPr>
          <w:p w14:paraId="4AF8E5C0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05</w:t>
            </w:r>
          </w:p>
        </w:tc>
      </w:tr>
      <w:tr w:rsidR="006A6CB0" w:rsidRPr="006A6CB0" w14:paraId="08CB4B66" w14:textId="77777777">
        <w:trPr>
          <w:trHeight w:val="429"/>
        </w:trPr>
        <w:tc>
          <w:tcPr>
            <w:tcW w:w="1064" w:type="pct"/>
            <w:vAlign w:val="center"/>
          </w:tcPr>
          <w:p w14:paraId="2EDD62BE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1217" w:type="pct"/>
            <w:vAlign w:val="center"/>
          </w:tcPr>
          <w:p w14:paraId="7E21CE7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ntibiotic-free days</w:t>
            </w:r>
          </w:p>
        </w:tc>
        <w:tc>
          <w:tcPr>
            <w:tcW w:w="516" w:type="pct"/>
            <w:vAlign w:val="center"/>
          </w:tcPr>
          <w:p w14:paraId="71F9A07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521" w:type="pct"/>
            <w:vAlign w:val="center"/>
          </w:tcPr>
          <w:p w14:paraId="108DBFC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479" w:type="pct"/>
            <w:vAlign w:val="center"/>
          </w:tcPr>
          <w:p w14:paraId="290351A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3791</w:t>
            </w:r>
          </w:p>
        </w:tc>
        <w:tc>
          <w:tcPr>
            <w:tcW w:w="728" w:type="pct"/>
            <w:vAlign w:val="center"/>
          </w:tcPr>
          <w:p w14:paraId="7F60EA2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07.80</w:t>
            </w:r>
          </w:p>
        </w:tc>
        <w:tc>
          <w:tcPr>
            <w:tcW w:w="475" w:type="pct"/>
            <w:vAlign w:val="center"/>
          </w:tcPr>
          <w:p w14:paraId="4404D77A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C2D31" w:rsidRPr="006A6CB0" w14:paraId="6C569605" w14:textId="77777777" w:rsidTr="00FC2D31">
        <w:trPr>
          <w:trHeight w:val="429"/>
        </w:trPr>
        <w:tc>
          <w:tcPr>
            <w:tcW w:w="5000" w:type="pct"/>
            <w:gridSpan w:val="7"/>
            <w:vAlign w:val="center"/>
          </w:tcPr>
          <w:p w14:paraId="30168E1C" w14:textId="37B9307E" w:rsidR="00FC2D31" w:rsidRPr="006A6CB0" w:rsidRDefault="00FC2D3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14:ligatures w14:val="standardContextual"/>
              </w:rPr>
              <w:t>*Adjusted p-values &lt;0.05 were considered significant.</w:t>
            </w:r>
          </w:p>
        </w:tc>
      </w:tr>
    </w:tbl>
    <w:p w14:paraId="54744446" w14:textId="77777777" w:rsidR="007C6234" w:rsidRPr="006A6CB0" w:rsidRDefault="007C6234">
      <w:pPr>
        <w:spacing w:line="480" w:lineRule="auto"/>
        <w:rPr>
          <w:color w:val="000000" w:themeColor="text1"/>
        </w:rPr>
      </w:pPr>
    </w:p>
    <w:p w14:paraId="4C7A5668" w14:textId="77777777" w:rsidR="007C6234" w:rsidRPr="006A6CB0" w:rsidRDefault="007C6234">
      <w:pPr>
        <w:spacing w:line="480" w:lineRule="auto"/>
        <w:rPr>
          <w:color w:val="000000" w:themeColor="text1"/>
        </w:rPr>
      </w:pPr>
    </w:p>
    <w:p w14:paraId="65B68F84" w14:textId="77777777" w:rsidR="00994EC1" w:rsidRPr="006A6CB0" w:rsidRDefault="00994EC1">
      <w:pPr>
        <w:spacing w:line="480" w:lineRule="auto"/>
        <w:rPr>
          <w:color w:val="000000" w:themeColor="text1"/>
        </w:rPr>
      </w:pPr>
    </w:p>
    <w:p w14:paraId="53C6BBCE" w14:textId="77777777" w:rsidR="00994EC1" w:rsidRPr="006A6CB0" w:rsidRDefault="00994EC1">
      <w:pPr>
        <w:spacing w:line="480" w:lineRule="auto"/>
        <w:rPr>
          <w:color w:val="000000" w:themeColor="text1"/>
        </w:rPr>
      </w:pPr>
    </w:p>
    <w:p w14:paraId="1DBF7F31" w14:textId="77777777" w:rsidR="00994EC1" w:rsidRPr="006A6CB0" w:rsidRDefault="00994EC1">
      <w:pPr>
        <w:spacing w:line="480" w:lineRule="auto"/>
        <w:rPr>
          <w:color w:val="000000" w:themeColor="text1"/>
        </w:rPr>
      </w:pPr>
    </w:p>
    <w:p w14:paraId="6230A139" w14:textId="77777777" w:rsidR="00994EC1" w:rsidRPr="006A6CB0" w:rsidRDefault="00994EC1">
      <w:pPr>
        <w:spacing w:line="480" w:lineRule="auto"/>
        <w:rPr>
          <w:color w:val="000000" w:themeColor="text1"/>
        </w:rPr>
      </w:pPr>
    </w:p>
    <w:p w14:paraId="068A4FEC" w14:textId="77777777" w:rsidR="00994EC1" w:rsidRPr="006A6CB0" w:rsidRDefault="00994EC1">
      <w:pPr>
        <w:spacing w:line="480" w:lineRule="auto"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9"/>
        <w:gridCol w:w="705"/>
        <w:gridCol w:w="927"/>
        <w:gridCol w:w="1157"/>
        <w:gridCol w:w="1158"/>
        <w:gridCol w:w="1158"/>
        <w:gridCol w:w="1158"/>
        <w:gridCol w:w="1158"/>
      </w:tblGrid>
      <w:tr w:rsidR="006A6CB0" w:rsidRPr="006A6CB0" w14:paraId="5C161558" w14:textId="77777777">
        <w:trPr>
          <w:trHeight w:val="320"/>
        </w:trPr>
        <w:tc>
          <w:tcPr>
            <w:tcW w:w="5000" w:type="pct"/>
            <w:gridSpan w:val="8"/>
          </w:tcPr>
          <w:p w14:paraId="67630079" w14:textId="5A898968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Table </w:t>
            </w:r>
            <w:r w:rsidR="008A753B" w:rsidRPr="006A6CB0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6A6CB0">
              <w:rPr>
                <w:color w:val="000000" w:themeColor="text1"/>
                <w:sz w:val="20"/>
                <w:szCs w:val="20"/>
              </w:rPr>
              <w:t xml:space="preserve"> Association between age at time of sample collection and the abundance of specific taxa</w:t>
            </w:r>
          </w:p>
        </w:tc>
      </w:tr>
      <w:tr w:rsidR="006A6CB0" w:rsidRPr="006A6CB0" w14:paraId="1033159B" w14:textId="77777777" w:rsidTr="00477A3F">
        <w:trPr>
          <w:trHeight w:val="320"/>
        </w:trPr>
        <w:tc>
          <w:tcPr>
            <w:tcW w:w="1032" w:type="pct"/>
          </w:tcPr>
          <w:p w14:paraId="563DC6A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Genus</w:t>
            </w:r>
          </w:p>
        </w:tc>
        <w:tc>
          <w:tcPr>
            <w:tcW w:w="377" w:type="pct"/>
          </w:tcPr>
          <w:p w14:paraId="1AFBE8C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496" w:type="pct"/>
          </w:tcPr>
          <w:p w14:paraId="4D1D5BB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619" w:type="pct"/>
          </w:tcPr>
          <w:p w14:paraId="7A54D51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619" w:type="pct"/>
          </w:tcPr>
          <w:p w14:paraId="237EFFF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619" w:type="pct"/>
          </w:tcPr>
          <w:p w14:paraId="5A2E53E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619" w:type="pct"/>
          </w:tcPr>
          <w:p w14:paraId="3E55FFC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Degrees of freedom</w:t>
            </w:r>
          </w:p>
        </w:tc>
        <w:tc>
          <w:tcPr>
            <w:tcW w:w="618" w:type="pct"/>
          </w:tcPr>
          <w:p w14:paraId="0442C2AD" w14:textId="4B3A89DA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P-value</w:t>
            </w:r>
            <w:r w:rsidR="003F5425" w:rsidRPr="006A6CB0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6A6CB0" w:rsidRPr="006A6CB0" w14:paraId="766D2540" w14:textId="77777777" w:rsidTr="00477A3F">
        <w:trPr>
          <w:trHeight w:val="320"/>
        </w:trPr>
        <w:tc>
          <w:tcPr>
            <w:tcW w:w="1032" w:type="pct"/>
          </w:tcPr>
          <w:p w14:paraId="12D09BFA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Pseudomonas</w:t>
            </w:r>
          </w:p>
        </w:tc>
        <w:tc>
          <w:tcPr>
            <w:tcW w:w="377" w:type="pct"/>
          </w:tcPr>
          <w:p w14:paraId="67FC6FE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5A5EDA7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03EF313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851</w:t>
            </w:r>
          </w:p>
        </w:tc>
        <w:tc>
          <w:tcPr>
            <w:tcW w:w="619" w:type="pct"/>
          </w:tcPr>
          <w:p w14:paraId="0A3FD0B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181</w:t>
            </w:r>
          </w:p>
        </w:tc>
        <w:tc>
          <w:tcPr>
            <w:tcW w:w="619" w:type="pct"/>
          </w:tcPr>
          <w:p w14:paraId="4D37C09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3.9034</w:t>
            </w:r>
          </w:p>
        </w:tc>
        <w:tc>
          <w:tcPr>
            <w:tcW w:w="619" w:type="pct"/>
          </w:tcPr>
          <w:p w14:paraId="6EE5650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4.72</w:t>
            </w:r>
          </w:p>
        </w:tc>
        <w:tc>
          <w:tcPr>
            <w:tcW w:w="618" w:type="pct"/>
          </w:tcPr>
          <w:p w14:paraId="7162CD5C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6A6CB0" w:rsidRPr="006A6CB0" w14:paraId="50C25529" w14:textId="77777777" w:rsidTr="00477A3F">
        <w:trPr>
          <w:trHeight w:val="320"/>
        </w:trPr>
        <w:tc>
          <w:tcPr>
            <w:tcW w:w="1032" w:type="pct"/>
          </w:tcPr>
          <w:p w14:paraId="543AF891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Corynebacterium</w:t>
            </w:r>
          </w:p>
        </w:tc>
        <w:tc>
          <w:tcPr>
            <w:tcW w:w="377" w:type="pct"/>
          </w:tcPr>
          <w:p w14:paraId="755EB74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4DAB030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349F04C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914</w:t>
            </w:r>
          </w:p>
        </w:tc>
        <w:tc>
          <w:tcPr>
            <w:tcW w:w="619" w:type="pct"/>
          </w:tcPr>
          <w:p w14:paraId="5386D76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689</w:t>
            </w:r>
          </w:p>
        </w:tc>
        <w:tc>
          <w:tcPr>
            <w:tcW w:w="619" w:type="pct"/>
          </w:tcPr>
          <w:p w14:paraId="7701679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3.3981</w:t>
            </w:r>
          </w:p>
        </w:tc>
        <w:tc>
          <w:tcPr>
            <w:tcW w:w="619" w:type="pct"/>
          </w:tcPr>
          <w:p w14:paraId="0BF03DB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8.84</w:t>
            </w:r>
          </w:p>
        </w:tc>
        <w:tc>
          <w:tcPr>
            <w:tcW w:w="618" w:type="pct"/>
          </w:tcPr>
          <w:p w14:paraId="1A7D3761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08</w:t>
            </w:r>
          </w:p>
        </w:tc>
      </w:tr>
      <w:tr w:rsidR="006A6CB0" w:rsidRPr="006A6CB0" w14:paraId="679217DE" w14:textId="77777777" w:rsidTr="00477A3F">
        <w:trPr>
          <w:trHeight w:val="320"/>
        </w:trPr>
        <w:tc>
          <w:tcPr>
            <w:tcW w:w="1032" w:type="pct"/>
          </w:tcPr>
          <w:p w14:paraId="4A49E654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Lactobacillus</w:t>
            </w:r>
          </w:p>
        </w:tc>
        <w:tc>
          <w:tcPr>
            <w:tcW w:w="377" w:type="pct"/>
          </w:tcPr>
          <w:p w14:paraId="1015F59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357B69D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5A990C1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425</w:t>
            </w:r>
          </w:p>
        </w:tc>
        <w:tc>
          <w:tcPr>
            <w:tcW w:w="619" w:type="pct"/>
          </w:tcPr>
          <w:p w14:paraId="3C72A3A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34</w:t>
            </w:r>
          </w:p>
        </w:tc>
        <w:tc>
          <w:tcPr>
            <w:tcW w:w="619" w:type="pct"/>
          </w:tcPr>
          <w:p w14:paraId="14FD25D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3.1647</w:t>
            </w:r>
          </w:p>
        </w:tc>
        <w:tc>
          <w:tcPr>
            <w:tcW w:w="619" w:type="pct"/>
          </w:tcPr>
          <w:p w14:paraId="4EA0AF3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6.15</w:t>
            </w:r>
          </w:p>
        </w:tc>
        <w:tc>
          <w:tcPr>
            <w:tcW w:w="618" w:type="pct"/>
          </w:tcPr>
          <w:p w14:paraId="056DFD11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18</w:t>
            </w:r>
          </w:p>
        </w:tc>
      </w:tr>
      <w:tr w:rsidR="006A6CB0" w:rsidRPr="006A6CB0" w14:paraId="1A5A4319" w14:textId="77777777" w:rsidTr="00477A3F">
        <w:trPr>
          <w:trHeight w:val="320"/>
        </w:trPr>
        <w:tc>
          <w:tcPr>
            <w:tcW w:w="1032" w:type="pct"/>
          </w:tcPr>
          <w:p w14:paraId="6AAA7D4E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Ralstonia</w:t>
            </w:r>
          </w:p>
        </w:tc>
        <w:tc>
          <w:tcPr>
            <w:tcW w:w="377" w:type="pct"/>
          </w:tcPr>
          <w:p w14:paraId="29961B7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7EA9517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40A63D6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483</w:t>
            </w:r>
          </w:p>
        </w:tc>
        <w:tc>
          <w:tcPr>
            <w:tcW w:w="619" w:type="pct"/>
          </w:tcPr>
          <w:p w14:paraId="448DB0A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58</w:t>
            </w:r>
          </w:p>
        </w:tc>
        <w:tc>
          <w:tcPr>
            <w:tcW w:w="619" w:type="pct"/>
          </w:tcPr>
          <w:p w14:paraId="0ABE6DD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3.0519</w:t>
            </w:r>
          </w:p>
        </w:tc>
        <w:tc>
          <w:tcPr>
            <w:tcW w:w="619" w:type="pct"/>
          </w:tcPr>
          <w:p w14:paraId="4688273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0.75</w:t>
            </w:r>
          </w:p>
        </w:tc>
        <w:tc>
          <w:tcPr>
            <w:tcW w:w="618" w:type="pct"/>
          </w:tcPr>
          <w:p w14:paraId="70557AF0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26</w:t>
            </w:r>
          </w:p>
        </w:tc>
      </w:tr>
      <w:tr w:rsidR="006A6CB0" w:rsidRPr="006A6CB0" w14:paraId="7251585D" w14:textId="77777777" w:rsidTr="00477A3F">
        <w:trPr>
          <w:trHeight w:val="320"/>
        </w:trPr>
        <w:tc>
          <w:tcPr>
            <w:tcW w:w="1032" w:type="pct"/>
          </w:tcPr>
          <w:p w14:paraId="13CCDDF1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Moraxella</w:t>
            </w:r>
          </w:p>
        </w:tc>
        <w:tc>
          <w:tcPr>
            <w:tcW w:w="377" w:type="pct"/>
          </w:tcPr>
          <w:p w14:paraId="356B217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69EEE36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0C971A8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779</w:t>
            </w:r>
          </w:p>
        </w:tc>
        <w:tc>
          <w:tcPr>
            <w:tcW w:w="619" w:type="pct"/>
          </w:tcPr>
          <w:p w14:paraId="1BE239D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65</w:t>
            </w:r>
          </w:p>
        </w:tc>
        <w:tc>
          <w:tcPr>
            <w:tcW w:w="619" w:type="pct"/>
          </w:tcPr>
          <w:p w14:paraId="50D0A8F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9428</w:t>
            </w:r>
          </w:p>
        </w:tc>
        <w:tc>
          <w:tcPr>
            <w:tcW w:w="619" w:type="pct"/>
          </w:tcPr>
          <w:p w14:paraId="6FEE113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57.37</w:t>
            </w:r>
          </w:p>
        </w:tc>
        <w:tc>
          <w:tcPr>
            <w:tcW w:w="618" w:type="pct"/>
          </w:tcPr>
          <w:p w14:paraId="1B179239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6A6CB0" w:rsidRPr="006A6CB0" w14:paraId="26AA6C35" w14:textId="77777777" w:rsidTr="00477A3F">
        <w:trPr>
          <w:trHeight w:val="320"/>
        </w:trPr>
        <w:tc>
          <w:tcPr>
            <w:tcW w:w="1032" w:type="pct"/>
          </w:tcPr>
          <w:p w14:paraId="35B7E8D0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Granulicatella</w:t>
            </w:r>
          </w:p>
        </w:tc>
        <w:tc>
          <w:tcPr>
            <w:tcW w:w="377" w:type="pct"/>
          </w:tcPr>
          <w:p w14:paraId="6B6B452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0D49085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45D0DDC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408</w:t>
            </w:r>
          </w:p>
        </w:tc>
        <w:tc>
          <w:tcPr>
            <w:tcW w:w="619" w:type="pct"/>
          </w:tcPr>
          <w:p w14:paraId="78D8C04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54</w:t>
            </w:r>
          </w:p>
        </w:tc>
        <w:tc>
          <w:tcPr>
            <w:tcW w:w="619" w:type="pct"/>
          </w:tcPr>
          <w:p w14:paraId="2E56663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6514</w:t>
            </w:r>
          </w:p>
        </w:tc>
        <w:tc>
          <w:tcPr>
            <w:tcW w:w="619" w:type="pct"/>
          </w:tcPr>
          <w:p w14:paraId="439B81B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1.24</w:t>
            </w:r>
          </w:p>
        </w:tc>
        <w:tc>
          <w:tcPr>
            <w:tcW w:w="618" w:type="pct"/>
          </w:tcPr>
          <w:p w14:paraId="3FCC962F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087</w:t>
            </w:r>
          </w:p>
        </w:tc>
      </w:tr>
      <w:tr w:rsidR="006A6CB0" w:rsidRPr="006A6CB0" w14:paraId="1D255C0B" w14:textId="77777777" w:rsidTr="00477A3F">
        <w:trPr>
          <w:trHeight w:val="320"/>
        </w:trPr>
        <w:tc>
          <w:tcPr>
            <w:tcW w:w="1032" w:type="pct"/>
          </w:tcPr>
          <w:p w14:paraId="7305ECA4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Dolosigranulum</w:t>
            </w:r>
          </w:p>
        </w:tc>
        <w:tc>
          <w:tcPr>
            <w:tcW w:w="377" w:type="pct"/>
          </w:tcPr>
          <w:p w14:paraId="4554430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4C9CD36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3766675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750</w:t>
            </w:r>
          </w:p>
        </w:tc>
        <w:tc>
          <w:tcPr>
            <w:tcW w:w="619" w:type="pct"/>
          </w:tcPr>
          <w:p w14:paraId="6E9831E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89</w:t>
            </w:r>
          </w:p>
        </w:tc>
        <w:tc>
          <w:tcPr>
            <w:tcW w:w="619" w:type="pct"/>
          </w:tcPr>
          <w:p w14:paraId="5FC0347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5972</w:t>
            </w:r>
          </w:p>
        </w:tc>
        <w:tc>
          <w:tcPr>
            <w:tcW w:w="619" w:type="pct"/>
          </w:tcPr>
          <w:p w14:paraId="6BA91A6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4.38</w:t>
            </w:r>
          </w:p>
        </w:tc>
        <w:tc>
          <w:tcPr>
            <w:tcW w:w="618" w:type="pct"/>
          </w:tcPr>
          <w:p w14:paraId="5167FB6D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103</w:t>
            </w:r>
          </w:p>
        </w:tc>
      </w:tr>
      <w:tr w:rsidR="006A6CB0" w:rsidRPr="006A6CB0" w14:paraId="70C66226" w14:textId="77777777" w:rsidTr="00477A3F">
        <w:trPr>
          <w:trHeight w:val="320"/>
        </w:trPr>
        <w:tc>
          <w:tcPr>
            <w:tcW w:w="1032" w:type="pct"/>
          </w:tcPr>
          <w:p w14:paraId="3D48C480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Rothia</w:t>
            </w:r>
          </w:p>
        </w:tc>
        <w:tc>
          <w:tcPr>
            <w:tcW w:w="377" w:type="pct"/>
          </w:tcPr>
          <w:p w14:paraId="2BA7265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46758D4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26BA8C54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377</w:t>
            </w:r>
          </w:p>
        </w:tc>
        <w:tc>
          <w:tcPr>
            <w:tcW w:w="619" w:type="pct"/>
          </w:tcPr>
          <w:p w14:paraId="5DA645A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61</w:t>
            </w:r>
          </w:p>
        </w:tc>
        <w:tc>
          <w:tcPr>
            <w:tcW w:w="619" w:type="pct"/>
          </w:tcPr>
          <w:p w14:paraId="4ECC3C3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3495</w:t>
            </w:r>
          </w:p>
        </w:tc>
        <w:tc>
          <w:tcPr>
            <w:tcW w:w="619" w:type="pct"/>
          </w:tcPr>
          <w:p w14:paraId="0C2FDF0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2.01</w:t>
            </w:r>
          </w:p>
        </w:tc>
        <w:tc>
          <w:tcPr>
            <w:tcW w:w="618" w:type="pct"/>
          </w:tcPr>
          <w:p w14:paraId="238CEF55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199</w:t>
            </w:r>
          </w:p>
        </w:tc>
      </w:tr>
      <w:tr w:rsidR="006A6CB0" w:rsidRPr="006A6CB0" w14:paraId="76412EE3" w14:textId="77777777" w:rsidTr="00477A3F">
        <w:trPr>
          <w:trHeight w:val="320"/>
        </w:trPr>
        <w:tc>
          <w:tcPr>
            <w:tcW w:w="1032" w:type="pct"/>
          </w:tcPr>
          <w:p w14:paraId="05B03695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Leptotrichia</w:t>
            </w:r>
          </w:p>
        </w:tc>
        <w:tc>
          <w:tcPr>
            <w:tcW w:w="377" w:type="pct"/>
          </w:tcPr>
          <w:p w14:paraId="542A9F7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0234479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2AAB178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95</w:t>
            </w:r>
          </w:p>
        </w:tc>
        <w:tc>
          <w:tcPr>
            <w:tcW w:w="619" w:type="pct"/>
          </w:tcPr>
          <w:p w14:paraId="00B2DF0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26</w:t>
            </w:r>
          </w:p>
        </w:tc>
        <w:tc>
          <w:tcPr>
            <w:tcW w:w="619" w:type="pct"/>
          </w:tcPr>
          <w:p w14:paraId="6921F9FC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3434</w:t>
            </w:r>
          </w:p>
        </w:tc>
        <w:tc>
          <w:tcPr>
            <w:tcW w:w="619" w:type="pct"/>
          </w:tcPr>
          <w:p w14:paraId="5780237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57.38</w:t>
            </w:r>
          </w:p>
        </w:tc>
        <w:tc>
          <w:tcPr>
            <w:tcW w:w="618" w:type="pct"/>
          </w:tcPr>
          <w:p w14:paraId="69DD9F9D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204</w:t>
            </w:r>
          </w:p>
        </w:tc>
      </w:tr>
      <w:tr w:rsidR="006A6CB0" w:rsidRPr="006A6CB0" w14:paraId="54C3A719" w14:textId="77777777" w:rsidTr="00477A3F">
        <w:trPr>
          <w:trHeight w:val="320"/>
        </w:trPr>
        <w:tc>
          <w:tcPr>
            <w:tcW w:w="1032" w:type="pct"/>
          </w:tcPr>
          <w:p w14:paraId="3DB0A709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Gemella</w:t>
            </w:r>
          </w:p>
        </w:tc>
        <w:tc>
          <w:tcPr>
            <w:tcW w:w="377" w:type="pct"/>
          </w:tcPr>
          <w:p w14:paraId="3D04E5C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7FEEDCA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0993CDB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381</w:t>
            </w:r>
          </w:p>
        </w:tc>
        <w:tc>
          <w:tcPr>
            <w:tcW w:w="619" w:type="pct"/>
          </w:tcPr>
          <w:p w14:paraId="064766E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66</w:t>
            </w:r>
          </w:p>
        </w:tc>
        <w:tc>
          <w:tcPr>
            <w:tcW w:w="619" w:type="pct"/>
          </w:tcPr>
          <w:p w14:paraId="7C43971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2977</w:t>
            </w:r>
          </w:p>
        </w:tc>
        <w:tc>
          <w:tcPr>
            <w:tcW w:w="619" w:type="pct"/>
          </w:tcPr>
          <w:p w14:paraId="4807374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1.21</w:t>
            </w:r>
          </w:p>
        </w:tc>
        <w:tc>
          <w:tcPr>
            <w:tcW w:w="618" w:type="pct"/>
          </w:tcPr>
          <w:p w14:paraId="57E05903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228</w:t>
            </w:r>
          </w:p>
        </w:tc>
      </w:tr>
      <w:tr w:rsidR="006A6CB0" w:rsidRPr="006A6CB0" w14:paraId="43550272" w14:textId="77777777" w:rsidTr="00477A3F">
        <w:trPr>
          <w:trHeight w:val="320"/>
        </w:trPr>
        <w:tc>
          <w:tcPr>
            <w:tcW w:w="1032" w:type="pct"/>
          </w:tcPr>
          <w:p w14:paraId="70EE5035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Campylobacter</w:t>
            </w:r>
          </w:p>
        </w:tc>
        <w:tc>
          <w:tcPr>
            <w:tcW w:w="377" w:type="pct"/>
          </w:tcPr>
          <w:p w14:paraId="0187F13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573CF33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584C507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238</w:t>
            </w:r>
          </w:p>
        </w:tc>
        <w:tc>
          <w:tcPr>
            <w:tcW w:w="619" w:type="pct"/>
          </w:tcPr>
          <w:p w14:paraId="02B7BA5A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08</w:t>
            </w:r>
          </w:p>
        </w:tc>
        <w:tc>
          <w:tcPr>
            <w:tcW w:w="619" w:type="pct"/>
          </w:tcPr>
          <w:p w14:paraId="5D74CF5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2048</w:t>
            </w:r>
          </w:p>
        </w:tc>
        <w:tc>
          <w:tcPr>
            <w:tcW w:w="619" w:type="pct"/>
          </w:tcPr>
          <w:p w14:paraId="6543CCE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9.36</w:t>
            </w:r>
          </w:p>
        </w:tc>
        <w:tc>
          <w:tcPr>
            <w:tcW w:w="618" w:type="pct"/>
          </w:tcPr>
          <w:p w14:paraId="7518612D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288</w:t>
            </w:r>
          </w:p>
        </w:tc>
      </w:tr>
      <w:tr w:rsidR="006A6CB0" w:rsidRPr="006A6CB0" w14:paraId="3E4AF23B" w14:textId="77777777" w:rsidTr="00477A3F">
        <w:trPr>
          <w:trHeight w:val="320"/>
        </w:trPr>
        <w:tc>
          <w:tcPr>
            <w:tcW w:w="1032" w:type="pct"/>
          </w:tcPr>
          <w:p w14:paraId="2F4B9613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Acinetobacter</w:t>
            </w:r>
          </w:p>
        </w:tc>
        <w:tc>
          <w:tcPr>
            <w:tcW w:w="377" w:type="pct"/>
          </w:tcPr>
          <w:p w14:paraId="01C9156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1A4689E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1F251DF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341</w:t>
            </w:r>
          </w:p>
        </w:tc>
        <w:tc>
          <w:tcPr>
            <w:tcW w:w="619" w:type="pct"/>
          </w:tcPr>
          <w:p w14:paraId="6DFB5C4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60</w:t>
            </w:r>
          </w:p>
        </w:tc>
        <w:tc>
          <w:tcPr>
            <w:tcW w:w="619" w:type="pct"/>
          </w:tcPr>
          <w:p w14:paraId="5F10F26D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2.1362</w:t>
            </w:r>
          </w:p>
        </w:tc>
        <w:tc>
          <w:tcPr>
            <w:tcW w:w="619" w:type="pct"/>
          </w:tcPr>
          <w:p w14:paraId="2831349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48.86</w:t>
            </w:r>
          </w:p>
        </w:tc>
        <w:tc>
          <w:tcPr>
            <w:tcW w:w="618" w:type="pct"/>
          </w:tcPr>
          <w:p w14:paraId="02BA408C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343</w:t>
            </w:r>
          </w:p>
        </w:tc>
      </w:tr>
      <w:tr w:rsidR="006A6CB0" w:rsidRPr="006A6CB0" w14:paraId="4F41EFB0" w14:textId="77777777" w:rsidTr="00477A3F">
        <w:trPr>
          <w:trHeight w:val="320"/>
        </w:trPr>
        <w:tc>
          <w:tcPr>
            <w:tcW w:w="1032" w:type="pct"/>
          </w:tcPr>
          <w:p w14:paraId="5C3BA431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Fusobacterium</w:t>
            </w:r>
          </w:p>
        </w:tc>
        <w:tc>
          <w:tcPr>
            <w:tcW w:w="377" w:type="pct"/>
          </w:tcPr>
          <w:p w14:paraId="7716C5B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3FABD61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3E42389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327</w:t>
            </w:r>
          </w:p>
        </w:tc>
        <w:tc>
          <w:tcPr>
            <w:tcW w:w="619" w:type="pct"/>
          </w:tcPr>
          <w:p w14:paraId="0D8267E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619" w:type="pct"/>
          </w:tcPr>
          <w:p w14:paraId="5ED7E6D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2.0901</w:t>
            </w:r>
          </w:p>
        </w:tc>
        <w:tc>
          <w:tcPr>
            <w:tcW w:w="619" w:type="pct"/>
          </w:tcPr>
          <w:p w14:paraId="1BBFF0F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73.00</w:t>
            </w:r>
          </w:p>
        </w:tc>
        <w:tc>
          <w:tcPr>
            <w:tcW w:w="618" w:type="pct"/>
          </w:tcPr>
          <w:p w14:paraId="2D8B2CC9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381</w:t>
            </w:r>
          </w:p>
        </w:tc>
      </w:tr>
      <w:tr w:rsidR="006A6CB0" w:rsidRPr="006A6CB0" w14:paraId="06EB674C" w14:textId="77777777" w:rsidTr="00477A3F">
        <w:trPr>
          <w:trHeight w:val="320"/>
        </w:trPr>
        <w:tc>
          <w:tcPr>
            <w:tcW w:w="1032" w:type="pct"/>
          </w:tcPr>
          <w:p w14:paraId="2F951685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Neisseriaceae.G.1.</w:t>
            </w:r>
          </w:p>
        </w:tc>
        <w:tc>
          <w:tcPr>
            <w:tcW w:w="377" w:type="pct"/>
          </w:tcPr>
          <w:p w14:paraId="058DAF2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278545E8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3ED7ADD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386</w:t>
            </w:r>
          </w:p>
        </w:tc>
        <w:tc>
          <w:tcPr>
            <w:tcW w:w="619" w:type="pct"/>
          </w:tcPr>
          <w:p w14:paraId="73352C2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90</w:t>
            </w:r>
          </w:p>
        </w:tc>
        <w:tc>
          <w:tcPr>
            <w:tcW w:w="619" w:type="pct"/>
          </w:tcPr>
          <w:p w14:paraId="59EAE71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2.0343</w:t>
            </w:r>
          </w:p>
        </w:tc>
        <w:tc>
          <w:tcPr>
            <w:tcW w:w="619" w:type="pct"/>
          </w:tcPr>
          <w:p w14:paraId="23AF8BC3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9.17</w:t>
            </w:r>
          </w:p>
        </w:tc>
        <w:tc>
          <w:tcPr>
            <w:tcW w:w="618" w:type="pct"/>
          </w:tcPr>
          <w:p w14:paraId="209172BC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434</w:t>
            </w:r>
          </w:p>
        </w:tc>
      </w:tr>
      <w:tr w:rsidR="006A6CB0" w:rsidRPr="006A6CB0" w14:paraId="0FBA750A" w14:textId="77777777" w:rsidTr="00477A3F">
        <w:trPr>
          <w:trHeight w:val="320"/>
        </w:trPr>
        <w:tc>
          <w:tcPr>
            <w:tcW w:w="1032" w:type="pct"/>
          </w:tcPr>
          <w:p w14:paraId="0FE68FA7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Sphingomonas</w:t>
            </w:r>
          </w:p>
        </w:tc>
        <w:tc>
          <w:tcPr>
            <w:tcW w:w="377" w:type="pct"/>
          </w:tcPr>
          <w:p w14:paraId="1B21A04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740DCC5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5065AAB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270</w:t>
            </w:r>
          </w:p>
        </w:tc>
        <w:tc>
          <w:tcPr>
            <w:tcW w:w="619" w:type="pct"/>
          </w:tcPr>
          <w:p w14:paraId="6753A28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35</w:t>
            </w:r>
          </w:p>
        </w:tc>
        <w:tc>
          <w:tcPr>
            <w:tcW w:w="619" w:type="pct"/>
          </w:tcPr>
          <w:p w14:paraId="0E8EB950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2.0071</w:t>
            </w:r>
          </w:p>
        </w:tc>
        <w:tc>
          <w:tcPr>
            <w:tcW w:w="619" w:type="pct"/>
          </w:tcPr>
          <w:p w14:paraId="1467E23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2.33</w:t>
            </w:r>
          </w:p>
        </w:tc>
        <w:tc>
          <w:tcPr>
            <w:tcW w:w="618" w:type="pct"/>
          </w:tcPr>
          <w:p w14:paraId="705F367E" w14:textId="77777777" w:rsidR="007C6234" w:rsidRPr="006A6CB0" w:rsidRDefault="000000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6CB0">
              <w:rPr>
                <w:b/>
                <w:bCs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6A6CB0" w:rsidRPr="006A6CB0" w14:paraId="626B8A22" w14:textId="77777777" w:rsidTr="00477A3F">
        <w:trPr>
          <w:trHeight w:val="320"/>
        </w:trPr>
        <w:tc>
          <w:tcPr>
            <w:tcW w:w="1032" w:type="pct"/>
          </w:tcPr>
          <w:p w14:paraId="7F28BE72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Tannerella</w:t>
            </w:r>
          </w:p>
        </w:tc>
        <w:tc>
          <w:tcPr>
            <w:tcW w:w="377" w:type="pct"/>
          </w:tcPr>
          <w:p w14:paraId="591F15FF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189BB7C6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28E5DC21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317</w:t>
            </w:r>
          </w:p>
        </w:tc>
        <w:tc>
          <w:tcPr>
            <w:tcW w:w="619" w:type="pct"/>
          </w:tcPr>
          <w:p w14:paraId="153AB67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187</w:t>
            </w:r>
          </w:p>
        </w:tc>
        <w:tc>
          <w:tcPr>
            <w:tcW w:w="619" w:type="pct"/>
          </w:tcPr>
          <w:p w14:paraId="0877540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1.6976</w:t>
            </w:r>
          </w:p>
        </w:tc>
        <w:tc>
          <w:tcPr>
            <w:tcW w:w="619" w:type="pct"/>
          </w:tcPr>
          <w:p w14:paraId="64DEF44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0.53</w:t>
            </w:r>
          </w:p>
        </w:tc>
        <w:tc>
          <w:tcPr>
            <w:tcW w:w="618" w:type="pct"/>
          </w:tcPr>
          <w:p w14:paraId="584ECF17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915</w:t>
            </w:r>
          </w:p>
        </w:tc>
      </w:tr>
      <w:tr w:rsidR="006A6CB0" w:rsidRPr="006A6CB0" w14:paraId="0221BD82" w14:textId="77777777" w:rsidTr="00477A3F">
        <w:trPr>
          <w:trHeight w:val="320"/>
        </w:trPr>
        <w:tc>
          <w:tcPr>
            <w:tcW w:w="1032" w:type="pct"/>
          </w:tcPr>
          <w:p w14:paraId="529F1FF4" w14:textId="77777777" w:rsidR="007C6234" w:rsidRPr="006A6CB0" w:rsidRDefault="0000000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A6CB0">
              <w:rPr>
                <w:i/>
                <w:iCs/>
                <w:color w:val="000000" w:themeColor="text1"/>
                <w:sz w:val="20"/>
                <w:szCs w:val="20"/>
              </w:rPr>
              <w:t>Haemophilus</w:t>
            </w:r>
          </w:p>
        </w:tc>
        <w:tc>
          <w:tcPr>
            <w:tcW w:w="377" w:type="pct"/>
          </w:tcPr>
          <w:p w14:paraId="3D99B92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496" w:type="pct"/>
          </w:tcPr>
          <w:p w14:paraId="4D61852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9" w:type="pct"/>
          </w:tcPr>
          <w:p w14:paraId="313F1865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0.0408</w:t>
            </w:r>
          </w:p>
        </w:tc>
        <w:tc>
          <w:tcPr>
            <w:tcW w:w="619" w:type="pct"/>
          </w:tcPr>
          <w:p w14:paraId="5C9796A2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0305</w:t>
            </w:r>
          </w:p>
        </w:tc>
        <w:tc>
          <w:tcPr>
            <w:tcW w:w="619" w:type="pct"/>
          </w:tcPr>
          <w:p w14:paraId="3E7AAAAE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-1.3357</w:t>
            </w:r>
          </w:p>
        </w:tc>
        <w:tc>
          <w:tcPr>
            <w:tcW w:w="619" w:type="pct"/>
          </w:tcPr>
          <w:p w14:paraId="02F2A949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164.96</w:t>
            </w:r>
          </w:p>
        </w:tc>
        <w:tc>
          <w:tcPr>
            <w:tcW w:w="618" w:type="pct"/>
          </w:tcPr>
          <w:p w14:paraId="3255015B" w14:textId="77777777" w:rsidR="007C6234" w:rsidRPr="006A6CB0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color w:val="000000" w:themeColor="text1"/>
                <w:sz w:val="20"/>
                <w:szCs w:val="20"/>
              </w:rPr>
              <w:t>0.1835</w:t>
            </w:r>
          </w:p>
        </w:tc>
      </w:tr>
      <w:tr w:rsidR="006A6CB0" w:rsidRPr="006A6CB0" w14:paraId="49332A34" w14:textId="77777777" w:rsidTr="003F5425">
        <w:trPr>
          <w:trHeight w:val="320"/>
        </w:trPr>
        <w:tc>
          <w:tcPr>
            <w:tcW w:w="5000" w:type="pct"/>
            <w:gridSpan w:val="8"/>
          </w:tcPr>
          <w:p w14:paraId="10B9F686" w14:textId="1B5C8B8E" w:rsidR="003F5425" w:rsidRPr="006A6CB0" w:rsidRDefault="003F5425">
            <w:pPr>
              <w:rPr>
                <w:color w:val="000000" w:themeColor="text1"/>
                <w:sz w:val="20"/>
                <w:szCs w:val="20"/>
              </w:rPr>
            </w:pPr>
            <w:r w:rsidRPr="006A6CB0">
              <w:rPr>
                <w:rFonts w:eastAsia="SimSun"/>
                <w:i/>
                <w:iCs/>
                <w:color w:val="000000" w:themeColor="text1"/>
                <w:sz w:val="20"/>
                <w:szCs w:val="20"/>
                <w14:ligatures w14:val="standardContextual"/>
              </w:rPr>
              <w:t>*Adjusted p-values &lt;0.05 were considered significant.</w:t>
            </w:r>
          </w:p>
        </w:tc>
      </w:tr>
    </w:tbl>
    <w:p w14:paraId="0951B1DA" w14:textId="1CFDC44F" w:rsidR="007C6234" w:rsidRPr="006A6CB0" w:rsidRDefault="00E47E05" w:rsidP="00E47E05">
      <w:pPr>
        <w:rPr>
          <w:b/>
          <w:bCs/>
          <w:color w:val="000000" w:themeColor="text1"/>
        </w:rPr>
      </w:pPr>
      <w:r w:rsidRPr="006A6CB0">
        <w:rPr>
          <w:b/>
          <w:bCs/>
          <w:color w:val="000000" w:themeColor="text1"/>
        </w:rPr>
        <w:br w:type="page"/>
      </w:r>
      <w:r w:rsidR="001E743E" w:rsidRPr="006A6CB0">
        <w:rPr>
          <w:b/>
          <w:bCs/>
          <w:color w:val="000000" w:themeColor="text1"/>
        </w:rPr>
        <w:lastRenderedPageBreak/>
        <w:t>Supplemental Figures</w:t>
      </w:r>
    </w:p>
    <w:p w14:paraId="78DA3C04" w14:textId="77777777" w:rsidR="006C19D9" w:rsidRPr="006A6CB0" w:rsidRDefault="006C19D9" w:rsidP="00E47E05">
      <w:pPr>
        <w:rPr>
          <w:b/>
          <w:bCs/>
          <w:color w:val="000000" w:themeColor="text1"/>
        </w:rPr>
      </w:pPr>
    </w:p>
    <w:p w14:paraId="495A8386" w14:textId="77777777" w:rsidR="00FA22EA" w:rsidRPr="006A6CB0" w:rsidRDefault="006F5C37">
      <w:pPr>
        <w:rPr>
          <w:b/>
          <w:bCs/>
          <w:color w:val="000000" w:themeColor="text1"/>
        </w:rPr>
      </w:pPr>
      <w:r w:rsidRPr="006A6CB0">
        <w:rPr>
          <w:rFonts w:eastAsia="SimSun"/>
          <w:noProof/>
          <w:color w:val="000000" w:themeColor="text1"/>
        </w:rPr>
        <w:drawing>
          <wp:inline distT="0" distB="0" distL="114300" distR="114300" wp14:anchorId="768BFC55" wp14:editId="735C3021">
            <wp:extent cx="4534535" cy="2267585"/>
            <wp:effectExtent l="0" t="0" r="6985" b="3175"/>
            <wp:docPr id="2" name="图片 2" descr="F2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2_al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453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8A539" w14:textId="77777777" w:rsidR="00FA22EA" w:rsidRPr="006A6CB0" w:rsidRDefault="00FA22EA">
      <w:pPr>
        <w:rPr>
          <w:b/>
          <w:bCs/>
          <w:color w:val="000000" w:themeColor="text1"/>
        </w:rPr>
      </w:pPr>
    </w:p>
    <w:p w14:paraId="52273759" w14:textId="183A812B" w:rsidR="00FA22EA" w:rsidRPr="006A6CB0" w:rsidRDefault="00853A48" w:rsidP="00FA22EA">
      <w:pPr>
        <w:spacing w:line="480" w:lineRule="auto"/>
        <w:jc w:val="both"/>
        <w:rPr>
          <w:rFonts w:eastAsia="SimSun"/>
          <w:color w:val="000000" w:themeColor="text1"/>
        </w:rPr>
      </w:pPr>
      <w:r w:rsidRPr="006A6CB0">
        <w:rPr>
          <w:rFonts w:eastAsia="SimSun"/>
          <w:b/>
          <w:bCs/>
          <w:color w:val="000000" w:themeColor="text1"/>
        </w:rPr>
        <w:t xml:space="preserve">Supplemental </w:t>
      </w:r>
      <w:r w:rsidR="00FA22EA" w:rsidRPr="006A6CB0">
        <w:rPr>
          <w:rFonts w:eastAsia="SimSun"/>
          <w:b/>
          <w:bCs/>
          <w:color w:val="000000" w:themeColor="text1"/>
        </w:rPr>
        <w:t xml:space="preserve">Figure </w:t>
      </w:r>
      <w:r w:rsidRPr="006A6CB0">
        <w:rPr>
          <w:rFonts w:eastAsia="SimSun"/>
          <w:b/>
          <w:bCs/>
          <w:color w:val="000000" w:themeColor="text1"/>
        </w:rPr>
        <w:t>1</w:t>
      </w:r>
      <w:r w:rsidR="002E0BBE" w:rsidRPr="006A6CB0">
        <w:rPr>
          <w:rFonts w:eastAsia="SimSun"/>
          <w:b/>
          <w:bCs/>
          <w:color w:val="000000" w:themeColor="text1"/>
        </w:rPr>
        <w:t>.</w:t>
      </w:r>
      <w:r w:rsidR="00FA22EA" w:rsidRPr="006A6CB0">
        <w:rPr>
          <w:rFonts w:eastAsia="SimSun"/>
          <w:color w:val="000000" w:themeColor="text1"/>
        </w:rPr>
        <w:t xml:space="preserve"> Nasopharyngeal microbiome alpha diversity and richness by number of antibiotic-free days. Shannon diversity (</w:t>
      </w:r>
      <w:r w:rsidR="00FA22EA" w:rsidRPr="006A6CB0">
        <w:rPr>
          <w:rFonts w:eastAsia="SimSun"/>
          <w:b/>
          <w:bCs/>
          <w:color w:val="000000" w:themeColor="text1"/>
        </w:rPr>
        <w:t>A</w:t>
      </w:r>
      <w:r w:rsidR="00FA22EA" w:rsidRPr="006A6CB0">
        <w:rPr>
          <w:rFonts w:eastAsia="SimSun"/>
          <w:color w:val="000000" w:themeColor="text1"/>
        </w:rPr>
        <w:t>) and the number of unique ASVs (</w:t>
      </w:r>
      <w:r w:rsidR="00FA22EA" w:rsidRPr="006A6CB0">
        <w:rPr>
          <w:rFonts w:eastAsia="SimSun"/>
          <w:b/>
          <w:bCs/>
          <w:color w:val="000000" w:themeColor="text1"/>
        </w:rPr>
        <w:t>B</w:t>
      </w:r>
      <w:r w:rsidR="00FA22EA" w:rsidRPr="006A6CB0">
        <w:rPr>
          <w:rFonts w:eastAsia="SimSun"/>
          <w:color w:val="000000" w:themeColor="text1"/>
        </w:rPr>
        <w:t>) are shown by number of antibiotic-free days. Each point represents an individual sample, and the blue lines correspond to a linear model of the relationship between antibiotic-free days and the diversity indices.</w:t>
      </w:r>
    </w:p>
    <w:p w14:paraId="021FF246" w14:textId="30748C57" w:rsidR="007C6234" w:rsidRPr="006A6CB0" w:rsidRDefault="00000000">
      <w:pPr>
        <w:rPr>
          <w:b/>
          <w:bCs/>
          <w:color w:val="000000" w:themeColor="text1"/>
        </w:rPr>
      </w:pPr>
      <w:r w:rsidRPr="006A6CB0">
        <w:rPr>
          <w:b/>
          <w:bCs/>
          <w:color w:val="000000" w:themeColor="text1"/>
        </w:rPr>
        <w:br w:type="page"/>
      </w:r>
    </w:p>
    <w:p w14:paraId="5D36A2AD" w14:textId="77777777" w:rsidR="007C6234" w:rsidRPr="006A6CB0" w:rsidRDefault="00000000">
      <w:pPr>
        <w:rPr>
          <w:rFonts w:eastAsia="SimSun"/>
          <w:b/>
          <w:bCs/>
          <w:color w:val="000000" w:themeColor="text1"/>
          <w:lang w:eastAsia="zh-CN"/>
        </w:rPr>
      </w:pPr>
      <w:r w:rsidRPr="006A6CB0">
        <w:rPr>
          <w:rFonts w:eastAsia="SimSun" w:hint="eastAsia"/>
          <w:b/>
          <w:bCs/>
          <w:noProof/>
          <w:color w:val="000000" w:themeColor="text1"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30C5BD6B" wp14:editId="2D00880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92140" cy="5692140"/>
            <wp:effectExtent l="0" t="0" r="7620" b="7620"/>
            <wp:wrapTopAndBottom/>
            <wp:docPr id="7" name="图片 7" descr="Fig S1 Genera Random eff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1 Genera Random effec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2140" cy="569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B1E320" w14:textId="77777777" w:rsidR="007C6234" w:rsidRPr="006A6CB0" w:rsidRDefault="007C6234">
      <w:pPr>
        <w:rPr>
          <w:b/>
          <w:bCs/>
          <w:color w:val="000000" w:themeColor="text1"/>
        </w:rPr>
      </w:pPr>
    </w:p>
    <w:p w14:paraId="091B03AD" w14:textId="65E4D173" w:rsidR="007C6234" w:rsidRPr="006A6CB0" w:rsidRDefault="00000000" w:rsidP="000410C7">
      <w:pPr>
        <w:rPr>
          <w:color w:val="000000" w:themeColor="text1"/>
        </w:rPr>
      </w:pPr>
      <w:r w:rsidRPr="006A6CB0">
        <w:rPr>
          <w:b/>
          <w:bCs/>
          <w:color w:val="000000" w:themeColor="text1"/>
        </w:rPr>
        <w:t xml:space="preserve">Supplemental Figure </w:t>
      </w:r>
      <w:r w:rsidR="006F5C37" w:rsidRPr="006A6CB0">
        <w:rPr>
          <w:b/>
          <w:bCs/>
          <w:color w:val="000000" w:themeColor="text1"/>
        </w:rPr>
        <w:t>2</w:t>
      </w:r>
      <w:r w:rsidRPr="006A6CB0">
        <w:rPr>
          <w:b/>
          <w:bCs/>
          <w:color w:val="000000" w:themeColor="text1"/>
        </w:rPr>
        <w:t xml:space="preserve">. </w:t>
      </w:r>
      <w:r w:rsidRPr="006A6CB0">
        <w:rPr>
          <w:color w:val="000000" w:themeColor="text1"/>
        </w:rPr>
        <w:t xml:space="preserve">Participant characteristics and exposures associated with changes in the abundance of specific bacterial genera. We fit generalized linear mixed models </w:t>
      </w:r>
      <w:r w:rsidRPr="006A6CB0">
        <w:rPr>
          <w:rFonts w:eastAsia="SimSun" w:hint="eastAsia"/>
          <w:color w:val="000000" w:themeColor="text1"/>
        </w:rPr>
        <w:t xml:space="preserve">with CLR-transformed counts </w:t>
      </w:r>
      <w:r w:rsidRPr="006A6CB0">
        <w:rPr>
          <w:color w:val="000000" w:themeColor="text1"/>
        </w:rPr>
        <w:t>evaluating associations between patient characteristics and environmental exposures and the relative abundances of bacterial genera within participant nasopharyngeal samples, with subject included as a random effect. T</w:t>
      </w:r>
      <w:r w:rsidRPr="006A6CB0">
        <w:rPr>
          <w:rFonts w:eastAsia="SimSun" w:hint="eastAsia"/>
          <w:color w:val="000000" w:themeColor="text1"/>
        </w:rPr>
        <w:t xml:space="preserve">he coefficient and the </w:t>
      </w:r>
      <w:r w:rsidRPr="006A6CB0">
        <w:rPr>
          <w:color w:val="000000" w:themeColor="text1"/>
        </w:rPr>
        <w:t>corresponding 95% confidence interval</w:t>
      </w:r>
      <w:r w:rsidRPr="006A6CB0">
        <w:rPr>
          <w:rFonts w:eastAsia="SimSun" w:hint="eastAsia"/>
          <w:color w:val="000000" w:themeColor="text1"/>
        </w:rPr>
        <w:t xml:space="preserve"> for (A), and t</w:t>
      </w:r>
      <w:r w:rsidRPr="006A6CB0">
        <w:rPr>
          <w:color w:val="000000" w:themeColor="text1"/>
        </w:rPr>
        <w:t>he logarithm of the odds ratio and the corresponding 95% confidence intervals (on the log scale)</w:t>
      </w:r>
      <w:r w:rsidRPr="006A6CB0">
        <w:rPr>
          <w:rFonts w:eastAsia="SimSun" w:hint="eastAsia"/>
          <w:color w:val="000000" w:themeColor="text1"/>
        </w:rPr>
        <w:t xml:space="preserve"> for (B)-(H),</w:t>
      </w:r>
      <w:r w:rsidRPr="006A6CB0">
        <w:rPr>
          <w:color w:val="000000" w:themeColor="text1"/>
        </w:rPr>
        <w:t xml:space="preserve"> which correspond to the relative effect sizes of associations, are shown for significant associations (</w:t>
      </w:r>
      <w:r w:rsidRPr="006A6CB0">
        <w:rPr>
          <w:i/>
          <w:iCs/>
          <w:color w:val="000000" w:themeColor="text1"/>
        </w:rPr>
        <w:t>q</w:t>
      </w:r>
      <w:r w:rsidRPr="006A6CB0">
        <w:rPr>
          <w:color w:val="000000" w:themeColor="text1"/>
        </w:rPr>
        <w:t xml:space="preserve"> &lt; 0.20) in blue. We evaluated associations with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A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color w:val="000000" w:themeColor="text1"/>
        </w:rPr>
        <w:t>e</w:t>
      </w:r>
      <w:r w:rsidRPr="006A6CB0">
        <w:rPr>
          <w:rFonts w:hint="eastAsia"/>
          <w:color w:val="000000" w:themeColor="text1"/>
        </w:rPr>
        <w:t xml:space="preserve">xposure to other children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B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color w:val="000000" w:themeColor="text1"/>
        </w:rPr>
        <w:t>s</w:t>
      </w:r>
      <w:r w:rsidRPr="006A6CB0">
        <w:rPr>
          <w:rFonts w:hint="eastAsia"/>
          <w:color w:val="000000" w:themeColor="text1"/>
        </w:rPr>
        <w:t xml:space="preserve">moker in child's home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C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color w:val="000000" w:themeColor="text1"/>
        </w:rPr>
        <w:t>s</w:t>
      </w:r>
      <w:r w:rsidRPr="006A6CB0">
        <w:rPr>
          <w:rFonts w:hint="eastAsia"/>
          <w:color w:val="000000" w:themeColor="text1"/>
        </w:rPr>
        <w:t xml:space="preserve">eason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D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rFonts w:eastAsia="SimSun"/>
          <w:color w:val="000000" w:themeColor="text1"/>
          <w:lang w:eastAsia="zh-CN"/>
        </w:rPr>
        <w:t xml:space="preserve">detection of </w:t>
      </w:r>
      <w:r w:rsidR="00F95918" w:rsidRPr="006A6CB0">
        <w:rPr>
          <w:color w:val="000000" w:themeColor="text1"/>
        </w:rPr>
        <w:t>a</w:t>
      </w:r>
      <w:r w:rsidRPr="006A6CB0">
        <w:rPr>
          <w:rFonts w:hint="eastAsia"/>
          <w:color w:val="000000" w:themeColor="text1"/>
        </w:rPr>
        <w:t xml:space="preserve">denovirus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E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color w:val="000000" w:themeColor="text1"/>
        </w:rPr>
        <w:t xml:space="preserve">detection of </w:t>
      </w:r>
      <w:r w:rsidR="00BD51C1">
        <w:rPr>
          <w:color w:val="000000" w:themeColor="text1"/>
        </w:rPr>
        <w:t>enterovirus/</w:t>
      </w:r>
      <w:r w:rsidR="00F95918" w:rsidRPr="006A6CB0">
        <w:rPr>
          <w:color w:val="000000" w:themeColor="text1"/>
        </w:rPr>
        <w:t>h</w:t>
      </w:r>
      <w:r w:rsidRPr="006A6CB0">
        <w:rPr>
          <w:rFonts w:hint="eastAsia"/>
          <w:color w:val="000000" w:themeColor="text1"/>
        </w:rPr>
        <w:t xml:space="preserve">uman rhinovirus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F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color w:val="000000" w:themeColor="text1"/>
        </w:rPr>
        <w:t>detection o</w:t>
      </w:r>
      <w:r w:rsidR="00BD51C1">
        <w:rPr>
          <w:color w:val="000000" w:themeColor="text1"/>
        </w:rPr>
        <w:t>f</w:t>
      </w:r>
      <w:r w:rsidR="00F95918" w:rsidRPr="006A6CB0">
        <w:rPr>
          <w:color w:val="000000" w:themeColor="text1"/>
        </w:rPr>
        <w:t xml:space="preserve"> m</w:t>
      </w:r>
      <w:r w:rsidRPr="006A6CB0">
        <w:rPr>
          <w:rFonts w:hint="eastAsia"/>
          <w:color w:val="000000" w:themeColor="text1"/>
        </w:rPr>
        <w:t xml:space="preserve">etapneumovirus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G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rFonts w:eastAsia="SimSun"/>
          <w:color w:val="000000" w:themeColor="text1"/>
          <w:lang w:eastAsia="zh-CN"/>
        </w:rPr>
        <w:t xml:space="preserve">detection of </w:t>
      </w:r>
      <w:r w:rsidR="00F95918" w:rsidRPr="006A6CB0">
        <w:rPr>
          <w:color w:val="000000" w:themeColor="text1"/>
        </w:rPr>
        <w:t>p</w:t>
      </w:r>
      <w:r w:rsidRPr="006A6CB0">
        <w:rPr>
          <w:rFonts w:hint="eastAsia"/>
          <w:color w:val="000000" w:themeColor="text1"/>
        </w:rPr>
        <w:t xml:space="preserve">arainfluenza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H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rFonts w:eastAsia="SimSun"/>
          <w:color w:val="000000" w:themeColor="text1"/>
          <w:lang w:eastAsia="zh-CN"/>
        </w:rPr>
        <w:t xml:space="preserve">detection of </w:t>
      </w:r>
      <w:r w:rsidR="00F95918" w:rsidRPr="006A6CB0">
        <w:rPr>
          <w:color w:val="000000" w:themeColor="text1"/>
        </w:rPr>
        <w:t>r</w:t>
      </w:r>
      <w:r w:rsidRPr="006A6CB0">
        <w:rPr>
          <w:rFonts w:hint="eastAsia"/>
          <w:color w:val="000000" w:themeColor="text1"/>
        </w:rPr>
        <w:t xml:space="preserve">espiratory syncytial virus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I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rFonts w:eastAsia="SimSun"/>
          <w:color w:val="000000" w:themeColor="text1"/>
          <w:lang w:eastAsia="zh-CN"/>
        </w:rPr>
        <w:lastRenderedPageBreak/>
        <w:t xml:space="preserve">detection of </w:t>
      </w:r>
      <w:r w:rsidR="00F95918" w:rsidRPr="006A6CB0">
        <w:rPr>
          <w:color w:val="000000" w:themeColor="text1"/>
        </w:rPr>
        <w:t>g</w:t>
      </w:r>
      <w:r w:rsidRPr="006A6CB0">
        <w:rPr>
          <w:rFonts w:hint="eastAsia"/>
          <w:color w:val="000000" w:themeColor="text1"/>
        </w:rPr>
        <w:t xml:space="preserve">roup A </w:t>
      </w:r>
      <w:r w:rsidR="00F95918" w:rsidRPr="006A6CB0">
        <w:rPr>
          <w:color w:val="000000" w:themeColor="text1"/>
        </w:rPr>
        <w:t>s</w:t>
      </w:r>
      <w:r w:rsidRPr="006A6CB0">
        <w:rPr>
          <w:rFonts w:hint="eastAsia"/>
          <w:color w:val="000000" w:themeColor="text1"/>
        </w:rPr>
        <w:t xml:space="preserve">treptococcus;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J</w:t>
      </w:r>
      <w:r w:rsidRPr="006A6CB0">
        <w:rPr>
          <w:rFonts w:eastAsia="SimSun" w:hint="eastAsia"/>
          <w:color w:val="000000" w:themeColor="text1"/>
          <w:lang w:eastAsia="zh-CN"/>
        </w:rPr>
        <w:t xml:space="preserve">) </w:t>
      </w:r>
      <w:r w:rsidR="00F95918" w:rsidRPr="006A6CB0">
        <w:rPr>
          <w:rFonts w:eastAsia="SimSun"/>
          <w:color w:val="000000" w:themeColor="text1"/>
          <w:lang w:eastAsia="zh-CN"/>
        </w:rPr>
        <w:t>detection of influenza A (</w:t>
      </w:r>
      <w:r w:rsidRPr="006A6CB0">
        <w:rPr>
          <w:rFonts w:hint="eastAsia"/>
          <w:color w:val="000000" w:themeColor="text1"/>
        </w:rPr>
        <w:t>Flu A</w:t>
      </w:r>
      <w:r w:rsidR="00F95918" w:rsidRPr="006A6CB0">
        <w:rPr>
          <w:color w:val="000000" w:themeColor="text1"/>
        </w:rPr>
        <w:t>)</w:t>
      </w:r>
      <w:r w:rsidRPr="006A6CB0">
        <w:rPr>
          <w:rFonts w:hint="eastAsia"/>
          <w:color w:val="000000" w:themeColor="text1"/>
        </w:rPr>
        <w:t>;</w:t>
      </w:r>
      <w:r w:rsidRPr="006A6CB0">
        <w:rPr>
          <w:rFonts w:eastAsia="SimSun" w:hint="eastAsia"/>
          <w:color w:val="000000" w:themeColor="text1"/>
          <w:lang w:eastAsia="zh-CN"/>
        </w:rPr>
        <w:t xml:space="preserve"> </w:t>
      </w:r>
      <w:r w:rsidRPr="006A6CB0">
        <w:rPr>
          <w:rFonts w:eastAsia="SimSun" w:hint="eastAsia"/>
          <w:b/>
          <w:bCs/>
          <w:color w:val="000000" w:themeColor="text1"/>
          <w:lang w:eastAsia="zh-CN"/>
        </w:rPr>
        <w:t>K</w:t>
      </w:r>
      <w:r w:rsidRPr="006A6CB0">
        <w:rPr>
          <w:rFonts w:eastAsia="SimSun" w:hint="eastAsia"/>
          <w:color w:val="000000" w:themeColor="text1"/>
          <w:lang w:eastAsia="zh-CN"/>
        </w:rPr>
        <w:t>)</w:t>
      </w:r>
      <w:r w:rsidRPr="006A6CB0">
        <w:rPr>
          <w:rFonts w:hint="eastAsia"/>
          <w:color w:val="000000" w:themeColor="text1"/>
        </w:rPr>
        <w:t xml:space="preserve"> </w:t>
      </w:r>
      <w:r w:rsidR="00F95918" w:rsidRPr="006A6CB0">
        <w:rPr>
          <w:color w:val="000000" w:themeColor="text1"/>
        </w:rPr>
        <w:t>detection of influenza B (</w:t>
      </w:r>
      <w:r w:rsidRPr="006A6CB0">
        <w:rPr>
          <w:rFonts w:hint="eastAsia"/>
          <w:color w:val="000000" w:themeColor="text1"/>
        </w:rPr>
        <w:t>Flu B</w:t>
      </w:r>
      <w:r w:rsidR="00F95918" w:rsidRPr="006A6CB0">
        <w:rPr>
          <w:color w:val="000000" w:themeColor="text1"/>
        </w:rPr>
        <w:t>)</w:t>
      </w:r>
      <w:r w:rsidRPr="006A6CB0">
        <w:rPr>
          <w:color w:val="000000" w:themeColor="text1"/>
        </w:rPr>
        <w:t>.</w:t>
      </w:r>
    </w:p>
    <w:p w14:paraId="4BD1A7DF" w14:textId="2CC8B5E6" w:rsidR="00B568B0" w:rsidRPr="006A6CB0" w:rsidRDefault="00B568B0" w:rsidP="000410C7">
      <w:pPr>
        <w:rPr>
          <w:color w:val="000000" w:themeColor="text1"/>
        </w:rPr>
      </w:pPr>
      <w:r w:rsidRPr="006A6CB0">
        <w:rPr>
          <w:noProof/>
          <w:color w:val="000000" w:themeColor="text1"/>
        </w:rPr>
        <w:lastRenderedPageBreak/>
        <w:drawing>
          <wp:inline distT="0" distB="0" distL="0" distR="0" wp14:anchorId="2AF707AE" wp14:editId="40FDB294">
            <wp:extent cx="5943600" cy="7924800"/>
            <wp:effectExtent l="0" t="0" r="0" b="0"/>
            <wp:docPr id="1909584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584834" name="Picture 190958483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3C305" w14:textId="026D11D3" w:rsidR="00B568B0" w:rsidRPr="006A6CB0" w:rsidRDefault="00B568B0" w:rsidP="000410C7">
      <w:pPr>
        <w:rPr>
          <w:color w:val="000000" w:themeColor="text1"/>
        </w:rPr>
      </w:pPr>
      <w:r w:rsidRPr="006A6CB0">
        <w:rPr>
          <w:b/>
          <w:bCs/>
          <w:color w:val="000000" w:themeColor="text1"/>
        </w:rPr>
        <w:lastRenderedPageBreak/>
        <w:t>Supplemental Figure 3.</w:t>
      </w:r>
      <w:r w:rsidRPr="006A6CB0">
        <w:rPr>
          <w:color w:val="000000" w:themeColor="text1"/>
        </w:rPr>
        <w:t xml:space="preserve"> Longitudinal cluster transitions among individual study participants.</w:t>
      </w:r>
      <w:r w:rsidR="00315810" w:rsidRPr="006A6CB0">
        <w:rPr>
          <w:color w:val="000000" w:themeColor="text1"/>
        </w:rPr>
        <w:t xml:space="preserve"> </w:t>
      </w:r>
      <w:r w:rsidR="00E80BE8" w:rsidRPr="006A6CB0">
        <w:rPr>
          <w:color w:val="000000" w:themeColor="text1"/>
        </w:rPr>
        <w:t>Each color indicates the nasopharyngeal microbiome profile identified in the sample collected at each visit. The timing of infections, tympanostomy tube placements, and antibiotic receipt are indica</w:t>
      </w:r>
      <w:r w:rsidR="0012654B" w:rsidRPr="006A6CB0">
        <w:rPr>
          <w:color w:val="000000" w:themeColor="text1"/>
        </w:rPr>
        <w:t>ted</w:t>
      </w:r>
      <w:r w:rsidR="00E80BE8" w:rsidRPr="006A6CB0">
        <w:rPr>
          <w:color w:val="000000" w:themeColor="text1"/>
        </w:rPr>
        <w:t xml:space="preserve"> for each participating child, plotted against their age at the time of each event and/or study visit.</w:t>
      </w:r>
    </w:p>
    <w:sectPr w:rsidR="00B568B0" w:rsidRPr="006A6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181"/>
    <w:rsid w:val="00013F76"/>
    <w:rsid w:val="00022728"/>
    <w:rsid w:val="000234F2"/>
    <w:rsid w:val="000410C7"/>
    <w:rsid w:val="000420C2"/>
    <w:rsid w:val="00072FB1"/>
    <w:rsid w:val="00076235"/>
    <w:rsid w:val="00084FB4"/>
    <w:rsid w:val="000A5794"/>
    <w:rsid w:val="000B5F66"/>
    <w:rsid w:val="000C04CB"/>
    <w:rsid w:val="000C074F"/>
    <w:rsid w:val="000C0F51"/>
    <w:rsid w:val="000C1A51"/>
    <w:rsid w:val="000D15AA"/>
    <w:rsid w:val="000D1D5C"/>
    <w:rsid w:val="000E7FAE"/>
    <w:rsid w:val="000F2D68"/>
    <w:rsid w:val="000F662A"/>
    <w:rsid w:val="00101968"/>
    <w:rsid w:val="00101AB3"/>
    <w:rsid w:val="001243E6"/>
    <w:rsid w:val="0012654B"/>
    <w:rsid w:val="00133D8B"/>
    <w:rsid w:val="00137DF8"/>
    <w:rsid w:val="00151F4B"/>
    <w:rsid w:val="001724BF"/>
    <w:rsid w:val="001821EE"/>
    <w:rsid w:val="001869A2"/>
    <w:rsid w:val="001B67C3"/>
    <w:rsid w:val="001C344F"/>
    <w:rsid w:val="001C790D"/>
    <w:rsid w:val="001D0BB8"/>
    <w:rsid w:val="001D3523"/>
    <w:rsid w:val="001E743E"/>
    <w:rsid w:val="001F3727"/>
    <w:rsid w:val="002246C6"/>
    <w:rsid w:val="002520E7"/>
    <w:rsid w:val="00281937"/>
    <w:rsid w:val="002B313D"/>
    <w:rsid w:val="002D0DF8"/>
    <w:rsid w:val="002E0BBE"/>
    <w:rsid w:val="002E3D7E"/>
    <w:rsid w:val="002F0CCE"/>
    <w:rsid w:val="002F26BC"/>
    <w:rsid w:val="00300B98"/>
    <w:rsid w:val="00302038"/>
    <w:rsid w:val="003036B2"/>
    <w:rsid w:val="00304DB4"/>
    <w:rsid w:val="003114D2"/>
    <w:rsid w:val="00315810"/>
    <w:rsid w:val="0033756F"/>
    <w:rsid w:val="00351DB9"/>
    <w:rsid w:val="003547DB"/>
    <w:rsid w:val="00364F49"/>
    <w:rsid w:val="00367405"/>
    <w:rsid w:val="00367A9E"/>
    <w:rsid w:val="00371522"/>
    <w:rsid w:val="00376D5E"/>
    <w:rsid w:val="00377812"/>
    <w:rsid w:val="00391E10"/>
    <w:rsid w:val="003961C2"/>
    <w:rsid w:val="003E709D"/>
    <w:rsid w:val="003F5425"/>
    <w:rsid w:val="0040015F"/>
    <w:rsid w:val="00425113"/>
    <w:rsid w:val="004275A9"/>
    <w:rsid w:val="00437025"/>
    <w:rsid w:val="004413E1"/>
    <w:rsid w:val="00460124"/>
    <w:rsid w:val="00463F39"/>
    <w:rsid w:val="0047335D"/>
    <w:rsid w:val="00477A3F"/>
    <w:rsid w:val="0049039F"/>
    <w:rsid w:val="004A31D6"/>
    <w:rsid w:val="004C3E76"/>
    <w:rsid w:val="004D0B43"/>
    <w:rsid w:val="004D38B0"/>
    <w:rsid w:val="004E2CCF"/>
    <w:rsid w:val="004F4429"/>
    <w:rsid w:val="0050177F"/>
    <w:rsid w:val="00503AA6"/>
    <w:rsid w:val="00521D04"/>
    <w:rsid w:val="0053634B"/>
    <w:rsid w:val="00540734"/>
    <w:rsid w:val="0055391E"/>
    <w:rsid w:val="00561EC0"/>
    <w:rsid w:val="0057118F"/>
    <w:rsid w:val="0057137E"/>
    <w:rsid w:val="00574DB4"/>
    <w:rsid w:val="00596655"/>
    <w:rsid w:val="00596E9C"/>
    <w:rsid w:val="005A2DC8"/>
    <w:rsid w:val="005A5513"/>
    <w:rsid w:val="005B0E67"/>
    <w:rsid w:val="005B1709"/>
    <w:rsid w:val="005C3E48"/>
    <w:rsid w:val="005D74C1"/>
    <w:rsid w:val="006065B5"/>
    <w:rsid w:val="00612A32"/>
    <w:rsid w:val="006171CD"/>
    <w:rsid w:val="00626B66"/>
    <w:rsid w:val="00627F11"/>
    <w:rsid w:val="00643694"/>
    <w:rsid w:val="00665169"/>
    <w:rsid w:val="006660D4"/>
    <w:rsid w:val="006706B3"/>
    <w:rsid w:val="00675E68"/>
    <w:rsid w:val="006867DE"/>
    <w:rsid w:val="0069224A"/>
    <w:rsid w:val="006A5389"/>
    <w:rsid w:val="006A6CB0"/>
    <w:rsid w:val="006A703B"/>
    <w:rsid w:val="006A7136"/>
    <w:rsid w:val="006C19D9"/>
    <w:rsid w:val="006E3531"/>
    <w:rsid w:val="006F5C37"/>
    <w:rsid w:val="007331CA"/>
    <w:rsid w:val="0073424F"/>
    <w:rsid w:val="0074355B"/>
    <w:rsid w:val="00744807"/>
    <w:rsid w:val="007649AB"/>
    <w:rsid w:val="007712D4"/>
    <w:rsid w:val="00774EDA"/>
    <w:rsid w:val="00784460"/>
    <w:rsid w:val="007849D2"/>
    <w:rsid w:val="007C6234"/>
    <w:rsid w:val="007D254E"/>
    <w:rsid w:val="007D39F0"/>
    <w:rsid w:val="007E11F6"/>
    <w:rsid w:val="007F6660"/>
    <w:rsid w:val="00806F2A"/>
    <w:rsid w:val="0080759D"/>
    <w:rsid w:val="00827B6C"/>
    <w:rsid w:val="008308E9"/>
    <w:rsid w:val="008456BF"/>
    <w:rsid w:val="00853A48"/>
    <w:rsid w:val="008660BF"/>
    <w:rsid w:val="00882F0F"/>
    <w:rsid w:val="008922C4"/>
    <w:rsid w:val="008A753B"/>
    <w:rsid w:val="008E17DA"/>
    <w:rsid w:val="008E7686"/>
    <w:rsid w:val="008F1B1A"/>
    <w:rsid w:val="008F5125"/>
    <w:rsid w:val="00903F54"/>
    <w:rsid w:val="00906181"/>
    <w:rsid w:val="0092475C"/>
    <w:rsid w:val="00957C84"/>
    <w:rsid w:val="00962EB3"/>
    <w:rsid w:val="00966412"/>
    <w:rsid w:val="00970B96"/>
    <w:rsid w:val="00975564"/>
    <w:rsid w:val="0098324A"/>
    <w:rsid w:val="00984AA8"/>
    <w:rsid w:val="00994EC1"/>
    <w:rsid w:val="009B69B6"/>
    <w:rsid w:val="009F4789"/>
    <w:rsid w:val="00A05A19"/>
    <w:rsid w:val="00A104E6"/>
    <w:rsid w:val="00A12D2A"/>
    <w:rsid w:val="00A258EB"/>
    <w:rsid w:val="00A279DF"/>
    <w:rsid w:val="00A302FA"/>
    <w:rsid w:val="00A328B2"/>
    <w:rsid w:val="00A342BB"/>
    <w:rsid w:val="00A3559A"/>
    <w:rsid w:val="00A362FA"/>
    <w:rsid w:val="00A63367"/>
    <w:rsid w:val="00A717B0"/>
    <w:rsid w:val="00A8413D"/>
    <w:rsid w:val="00A84AAB"/>
    <w:rsid w:val="00A947F9"/>
    <w:rsid w:val="00AA76FF"/>
    <w:rsid w:val="00AB5F83"/>
    <w:rsid w:val="00AE5D15"/>
    <w:rsid w:val="00B31F8A"/>
    <w:rsid w:val="00B4577E"/>
    <w:rsid w:val="00B51E3F"/>
    <w:rsid w:val="00B568B0"/>
    <w:rsid w:val="00B67587"/>
    <w:rsid w:val="00B711B1"/>
    <w:rsid w:val="00B72910"/>
    <w:rsid w:val="00B76887"/>
    <w:rsid w:val="00B950B6"/>
    <w:rsid w:val="00BA05CD"/>
    <w:rsid w:val="00BB4A6C"/>
    <w:rsid w:val="00BC5CB5"/>
    <w:rsid w:val="00BD51C1"/>
    <w:rsid w:val="00BF25DB"/>
    <w:rsid w:val="00C1627D"/>
    <w:rsid w:val="00C205DE"/>
    <w:rsid w:val="00C21F81"/>
    <w:rsid w:val="00C47256"/>
    <w:rsid w:val="00C70493"/>
    <w:rsid w:val="00C719EC"/>
    <w:rsid w:val="00C721D8"/>
    <w:rsid w:val="00C73536"/>
    <w:rsid w:val="00C73559"/>
    <w:rsid w:val="00C7549F"/>
    <w:rsid w:val="00C81360"/>
    <w:rsid w:val="00C8518C"/>
    <w:rsid w:val="00C972D2"/>
    <w:rsid w:val="00CC0EC7"/>
    <w:rsid w:val="00CC1044"/>
    <w:rsid w:val="00CC47FA"/>
    <w:rsid w:val="00CD124E"/>
    <w:rsid w:val="00CF5107"/>
    <w:rsid w:val="00CF7BFF"/>
    <w:rsid w:val="00D04225"/>
    <w:rsid w:val="00D05704"/>
    <w:rsid w:val="00D3127B"/>
    <w:rsid w:val="00D3601D"/>
    <w:rsid w:val="00D40D2E"/>
    <w:rsid w:val="00D415AC"/>
    <w:rsid w:val="00D60CD4"/>
    <w:rsid w:val="00D775EC"/>
    <w:rsid w:val="00D901DC"/>
    <w:rsid w:val="00DA672A"/>
    <w:rsid w:val="00DB26E9"/>
    <w:rsid w:val="00DC6A4F"/>
    <w:rsid w:val="00DE24E9"/>
    <w:rsid w:val="00DE2F90"/>
    <w:rsid w:val="00DE3321"/>
    <w:rsid w:val="00DE4605"/>
    <w:rsid w:val="00DE4E20"/>
    <w:rsid w:val="00DF72BE"/>
    <w:rsid w:val="00DF7E28"/>
    <w:rsid w:val="00E053D3"/>
    <w:rsid w:val="00E10256"/>
    <w:rsid w:val="00E13CC5"/>
    <w:rsid w:val="00E167AB"/>
    <w:rsid w:val="00E232BF"/>
    <w:rsid w:val="00E27C7F"/>
    <w:rsid w:val="00E4229F"/>
    <w:rsid w:val="00E47E05"/>
    <w:rsid w:val="00E512C1"/>
    <w:rsid w:val="00E54AEB"/>
    <w:rsid w:val="00E80BE8"/>
    <w:rsid w:val="00E9449C"/>
    <w:rsid w:val="00EB2302"/>
    <w:rsid w:val="00EB5C9E"/>
    <w:rsid w:val="00EB7E44"/>
    <w:rsid w:val="00EC07FD"/>
    <w:rsid w:val="00ED0D06"/>
    <w:rsid w:val="00ED57D8"/>
    <w:rsid w:val="00ED6B4F"/>
    <w:rsid w:val="00ED6E19"/>
    <w:rsid w:val="00EF03C1"/>
    <w:rsid w:val="00EF41CE"/>
    <w:rsid w:val="00F1302B"/>
    <w:rsid w:val="00F158F8"/>
    <w:rsid w:val="00F24944"/>
    <w:rsid w:val="00F40CD8"/>
    <w:rsid w:val="00F423D9"/>
    <w:rsid w:val="00F51CA0"/>
    <w:rsid w:val="00F852B0"/>
    <w:rsid w:val="00F95918"/>
    <w:rsid w:val="00FA22EA"/>
    <w:rsid w:val="00FA2380"/>
    <w:rsid w:val="00FA307E"/>
    <w:rsid w:val="00FB0FBF"/>
    <w:rsid w:val="00FB2E23"/>
    <w:rsid w:val="00FC1193"/>
    <w:rsid w:val="00FC2D31"/>
    <w:rsid w:val="00FC540A"/>
    <w:rsid w:val="00FD7A29"/>
    <w:rsid w:val="00FE2C38"/>
    <w:rsid w:val="02372625"/>
    <w:rsid w:val="0288765F"/>
    <w:rsid w:val="0E6E7278"/>
    <w:rsid w:val="236B27D6"/>
    <w:rsid w:val="249444AC"/>
    <w:rsid w:val="2C61380B"/>
    <w:rsid w:val="30957BB2"/>
    <w:rsid w:val="315C2845"/>
    <w:rsid w:val="36A203B0"/>
    <w:rsid w:val="48ED615D"/>
    <w:rsid w:val="4D5E2F24"/>
    <w:rsid w:val="4EAF7ECA"/>
    <w:rsid w:val="6FB607BF"/>
    <w:rsid w:val="78C17043"/>
    <w:rsid w:val="7CD0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951B752"/>
  <w15:docId w15:val="{DF61FFCF-A113-474E-84D0-B86B8FA2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Theme="minorHAnsi" w:eastAsiaTheme="minorEastAsia" w:hAnsiTheme="minorHAnsi" w:cstheme="minorBidi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autoRedefine/>
    <w:uiPriority w:val="39"/>
    <w:qFormat/>
    <w:rPr>
      <w:rFonts w:ascii="Times New Roman" w:eastAsiaTheme="minorEastAsia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character" w:customStyle="1" w:styleId="outlook-search-highlight">
    <w:name w:val="outlook-search-highlight"/>
    <w:basedOn w:val="DefaultParagraphFont"/>
    <w:qFormat/>
  </w:style>
  <w:style w:type="paragraph" w:styleId="Revision">
    <w:name w:val="Revision"/>
    <w:hidden/>
    <w:uiPriority w:val="99"/>
    <w:unhideWhenUsed/>
    <w:rsid w:val="008A753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87</Words>
  <Characters>101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Hurst, Ph.D.</dc:creator>
  <cp:lastModifiedBy>Jillian Hurst, Ph.D.</cp:lastModifiedBy>
  <cp:revision>6</cp:revision>
  <dcterms:created xsi:type="dcterms:W3CDTF">2025-10-20T13:51:00Z</dcterms:created>
  <dcterms:modified xsi:type="dcterms:W3CDTF">2025-10-2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iZTk0ZDE5NzczOGUyNDc0NWEzODllMzRiYWRiMTEiLCJ1c2VySWQiOiIxMTMyODgwMTk2In0=</vt:lpwstr>
  </property>
  <property fmtid="{D5CDD505-2E9C-101B-9397-08002B2CF9AE}" pid="3" name="KSOProductBuildVer">
    <vt:lpwstr>2052-12.1.0.21171</vt:lpwstr>
  </property>
  <property fmtid="{D5CDD505-2E9C-101B-9397-08002B2CF9AE}" pid="4" name="ICV">
    <vt:lpwstr>4B1988DCFEC1403D94768491FAE650C4_12</vt:lpwstr>
  </property>
  <property fmtid="{D5CDD505-2E9C-101B-9397-08002B2CF9AE}" pid="5" name="MSIP_Label_5e4b1be8-281e-475d-98b0-21c3457e5a46_Enabled">
    <vt:lpwstr>true</vt:lpwstr>
  </property>
  <property fmtid="{D5CDD505-2E9C-101B-9397-08002B2CF9AE}" pid="6" name="MSIP_Label_5e4b1be8-281e-475d-98b0-21c3457e5a46_SetDate">
    <vt:lpwstr>2025-07-10T16:23:35Z</vt:lpwstr>
  </property>
  <property fmtid="{D5CDD505-2E9C-101B-9397-08002B2CF9AE}" pid="7" name="MSIP_Label_5e4b1be8-281e-475d-98b0-21c3457e5a46_Method">
    <vt:lpwstr>Standard</vt:lpwstr>
  </property>
  <property fmtid="{D5CDD505-2E9C-101B-9397-08002B2CF9AE}" pid="8" name="MSIP_Label_5e4b1be8-281e-475d-98b0-21c3457e5a46_Name">
    <vt:lpwstr>Public</vt:lpwstr>
  </property>
  <property fmtid="{D5CDD505-2E9C-101B-9397-08002B2CF9AE}" pid="9" name="MSIP_Label_5e4b1be8-281e-475d-98b0-21c3457e5a46_SiteId">
    <vt:lpwstr>8b3dd73e-4e72-4679-b191-56da1588712b</vt:lpwstr>
  </property>
  <property fmtid="{D5CDD505-2E9C-101B-9397-08002B2CF9AE}" pid="10" name="MSIP_Label_5e4b1be8-281e-475d-98b0-21c3457e5a46_ActionId">
    <vt:lpwstr>4bda4434-72be-42de-9237-f8cf3eca426a</vt:lpwstr>
  </property>
  <property fmtid="{D5CDD505-2E9C-101B-9397-08002B2CF9AE}" pid="11" name="MSIP_Label_5e4b1be8-281e-475d-98b0-21c3457e5a46_ContentBits">
    <vt:lpwstr>0</vt:lpwstr>
  </property>
  <property fmtid="{D5CDD505-2E9C-101B-9397-08002B2CF9AE}" pid="12" name="MSIP_Label_5e4b1be8-281e-475d-98b0-21c3457e5a46_Tag">
    <vt:lpwstr>50, 3, 0, 1</vt:lpwstr>
  </property>
</Properties>
</file>